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7831D2" w14:textId="6B844757" w:rsidR="001F4B32" w:rsidRDefault="001F4B32" w:rsidP="00EE3AD4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--------------------------------------------------- </w:t>
      </w:r>
      <w:r w:rsidRPr="001F4B32">
        <w:rPr>
          <w:rFonts w:asciiTheme="majorBidi" w:hAnsiTheme="majorBidi" w:cstheme="majorBidi"/>
          <w:b/>
          <w:bCs/>
          <w:sz w:val="24"/>
          <w:szCs w:val="24"/>
          <w:lang w:bidi="fa-IR"/>
        </w:rPr>
        <w:t>Appendix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----------------------------------------------------</w:t>
      </w:r>
    </w:p>
    <w:p w14:paraId="4CB1B231" w14:textId="77777777" w:rsidR="001F4B32" w:rsidRDefault="001F4B32" w:rsidP="00EE3AD4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75D22D0F" w14:textId="26B25DAF" w:rsidR="004E63DD" w:rsidRDefault="004E63DD" w:rsidP="005625B7">
      <w:pPr>
        <w:spacing w:after="0"/>
        <w:rPr>
          <w:rFonts w:asciiTheme="majorBidi" w:hAnsiTheme="majorBidi" w:cstheme="majorBidi"/>
          <w:sz w:val="24"/>
          <w:szCs w:val="24"/>
          <w:lang w:bidi="fa-IR"/>
        </w:rPr>
      </w:pPr>
      <w:r w:rsidRPr="004E63DD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Table </w:t>
      </w:r>
      <w:r w:rsidR="00C502B1">
        <w:rPr>
          <w:rFonts w:asciiTheme="majorBidi" w:hAnsiTheme="majorBidi" w:cstheme="majorBidi"/>
          <w:b/>
          <w:bCs/>
          <w:sz w:val="24"/>
          <w:szCs w:val="24"/>
          <w:lang w:bidi="fa-IR"/>
        </w:rPr>
        <w:t>A</w:t>
      </w:r>
      <w:r w:rsidR="005625B7">
        <w:rPr>
          <w:rFonts w:asciiTheme="majorBidi" w:hAnsiTheme="majorBidi" w:cstheme="majorBidi"/>
          <w:b/>
          <w:bCs/>
          <w:sz w:val="24"/>
          <w:szCs w:val="24"/>
          <w:lang w:bidi="fa-IR"/>
        </w:rPr>
        <w:t>1</w:t>
      </w:r>
      <w:r w:rsidRPr="004E63DD">
        <w:rPr>
          <w:rFonts w:asciiTheme="majorBidi" w:hAnsiTheme="majorBidi" w:cstheme="majorBidi"/>
          <w:b/>
          <w:bCs/>
          <w:sz w:val="24"/>
          <w:szCs w:val="24"/>
          <w:lang w:bidi="fa-IR"/>
        </w:rPr>
        <w:t>.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Number of </w:t>
      </w:r>
      <w:r w:rsidRPr="000F6A59">
        <w:rPr>
          <w:rFonts w:asciiTheme="majorBidi" w:hAnsiTheme="majorBidi" w:cstheme="majorBidi"/>
          <w:sz w:val="24"/>
          <w:szCs w:val="24"/>
        </w:rPr>
        <w:t>deaths by cause</w:t>
      </w:r>
      <w:r>
        <w:rPr>
          <w:rFonts w:asciiTheme="majorBidi" w:hAnsiTheme="majorBidi" w:cstheme="majorBidi"/>
          <w:sz w:val="24"/>
          <w:szCs w:val="24"/>
        </w:rPr>
        <w:t xml:space="preserve"> in each year</w:t>
      </w:r>
    </w:p>
    <w:tbl>
      <w:tblPr>
        <w:tblStyle w:val="PlainTable41"/>
        <w:tblW w:w="8157" w:type="dxa"/>
        <w:jc w:val="center"/>
        <w:tblLook w:val="04A0" w:firstRow="1" w:lastRow="0" w:firstColumn="1" w:lastColumn="0" w:noHBand="0" w:noVBand="1"/>
      </w:tblPr>
      <w:tblGrid>
        <w:gridCol w:w="2397"/>
        <w:gridCol w:w="960"/>
        <w:gridCol w:w="960"/>
        <w:gridCol w:w="960"/>
        <w:gridCol w:w="960"/>
        <w:gridCol w:w="960"/>
        <w:gridCol w:w="960"/>
      </w:tblGrid>
      <w:tr w:rsidR="00EE3AD4" w:rsidRPr="00EE3AD4" w14:paraId="2EE7D157" w14:textId="77777777" w:rsidTr="00200D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78C4A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ICD-10 code</w:t>
            </w:r>
          </w:p>
        </w:tc>
        <w:tc>
          <w:tcPr>
            <w:tcW w:w="4800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DC5D3" w14:textId="77777777" w:rsidR="00EE3AD4" w:rsidRPr="007E5710" w:rsidRDefault="00EE3AD4" w:rsidP="007E57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Year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B32C8" w14:textId="77777777" w:rsidR="00EE3AD4" w:rsidRPr="007E5710" w:rsidRDefault="00EE3AD4" w:rsidP="007E57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Total</w:t>
            </w:r>
          </w:p>
        </w:tc>
      </w:tr>
      <w:tr w:rsidR="00EE3AD4" w:rsidRPr="00EE3AD4" w14:paraId="031DACC0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56B04E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64E91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7E5710">
              <w:rPr>
                <w:rFonts w:asciiTheme="majorBidi" w:hAnsiTheme="majorBidi" w:cstheme="majorBidi"/>
                <w:b/>
                <w:bCs/>
                <w:lang w:bidi="fa-IR"/>
              </w:rPr>
              <w:t>201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0ED4A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7E5710">
              <w:rPr>
                <w:rFonts w:asciiTheme="majorBidi" w:hAnsiTheme="majorBidi" w:cstheme="majorBidi"/>
                <w:b/>
                <w:bCs/>
                <w:lang w:bidi="fa-IR"/>
              </w:rPr>
              <w:t>201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BF6D8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7E5710">
              <w:rPr>
                <w:rFonts w:asciiTheme="majorBidi" w:hAnsiTheme="majorBidi" w:cstheme="majorBidi"/>
                <w:b/>
                <w:bCs/>
                <w:lang w:bidi="fa-IR"/>
              </w:rPr>
              <w:t>201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97079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7E5710">
              <w:rPr>
                <w:rFonts w:asciiTheme="majorBidi" w:hAnsiTheme="majorBidi" w:cstheme="majorBidi"/>
                <w:b/>
                <w:bCs/>
                <w:lang w:bidi="fa-IR"/>
              </w:rPr>
              <w:t>201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C87AF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7E5710">
              <w:rPr>
                <w:rFonts w:asciiTheme="majorBidi" w:hAnsiTheme="majorBidi" w:cstheme="majorBidi"/>
                <w:b/>
                <w:bCs/>
                <w:lang w:bidi="fa-IR"/>
              </w:rPr>
              <w:t>2019</w:t>
            </w: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1E011D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EE3AD4" w:rsidRPr="00EE3AD4" w14:paraId="38ECB9C0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8F4EE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E00-E0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90443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558DB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E8D38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C7801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4B653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36093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0</w:t>
            </w:r>
          </w:p>
        </w:tc>
      </w:tr>
      <w:tr w:rsidR="00EE3AD4" w:rsidRPr="00EE3AD4" w14:paraId="72A71B8A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6C9EC620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L00-L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23AF7D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101D9C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4CC349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ECAAA7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5B880E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7F748D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4</w:t>
            </w:r>
          </w:p>
        </w:tc>
      </w:tr>
      <w:tr w:rsidR="00EE3AD4" w:rsidRPr="00EE3AD4" w14:paraId="57330BE1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0FD86091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K35-K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FD4FA6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E57D40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02FA76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4F3E29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1074B3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59CDA4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5</w:t>
            </w:r>
          </w:p>
        </w:tc>
      </w:tr>
      <w:tr w:rsidR="00EE3AD4" w:rsidRPr="00EE3AD4" w14:paraId="282B758E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5C5BA7F4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B65-B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472717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B362F7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E86DC1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C75EA7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8708D5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6A96E4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0</w:t>
            </w:r>
          </w:p>
        </w:tc>
      </w:tr>
      <w:tr w:rsidR="00EE3AD4" w:rsidRPr="00EE3AD4" w14:paraId="693AFAB7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2649A26D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F40-F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E90144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E28D75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598FCF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EEA48F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2BC9CE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E9C517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1</w:t>
            </w:r>
          </w:p>
        </w:tc>
      </w:tr>
      <w:tr w:rsidR="00EE3AD4" w:rsidRPr="00EE3AD4" w14:paraId="051D759B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16B125F6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B25-B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09FBED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12775C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79CA1B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4B44CE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9B41E4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3BA45E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2</w:t>
            </w:r>
          </w:p>
        </w:tc>
      </w:tr>
      <w:tr w:rsidR="00EE3AD4" w:rsidRPr="00EE3AD4" w14:paraId="29D09902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56356B69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B20-B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668C82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29509D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065466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E0C430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D35E73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DB22BE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4</w:t>
            </w:r>
          </w:p>
        </w:tc>
      </w:tr>
      <w:tr w:rsidR="00EE3AD4" w:rsidRPr="00EE3AD4" w14:paraId="6FCD12FC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428AAE3B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M60-M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4AD25E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753E30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DF6958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D90764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FD90E5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AC8DE9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5</w:t>
            </w:r>
          </w:p>
        </w:tc>
      </w:tr>
      <w:tr w:rsidR="00EE3AD4" w:rsidRPr="00EE3AD4" w14:paraId="232D2F8B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295E4A9B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D50-D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60D5EE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FBD917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C401B9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830327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1CCD0E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F35C6A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8</w:t>
            </w:r>
          </w:p>
        </w:tc>
      </w:tr>
      <w:tr w:rsidR="00EE3AD4" w:rsidRPr="00EE3AD4" w14:paraId="1B8FB932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1785A397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O94-O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E1A541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8DA0CD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5ED1C9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A2C27E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0C37A2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BF3637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8</w:t>
            </w:r>
          </w:p>
        </w:tc>
      </w:tr>
      <w:tr w:rsidR="00EE3AD4" w:rsidRPr="00EE3AD4" w14:paraId="76D74281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73C06523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G60-G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F4F5D6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87F1F9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5AD87D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301723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F490EE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68AD91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0</w:t>
            </w:r>
          </w:p>
        </w:tc>
      </w:tr>
      <w:tr w:rsidR="00EE3AD4" w:rsidRPr="00EE3AD4" w14:paraId="5E86C4A2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3B1F3CDC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F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6E9046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A1AACB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21EDA9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A743E9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E5217A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422B60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4</w:t>
            </w:r>
          </w:p>
        </w:tc>
      </w:tr>
      <w:tr w:rsidR="00EE3AD4" w:rsidRPr="00EE3AD4" w14:paraId="351EFB0F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733274FB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P70-P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BEC43B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7AFFCC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B41266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328C01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31B7A3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5EC7AD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4</w:t>
            </w:r>
          </w:p>
        </w:tc>
      </w:tr>
      <w:tr w:rsidR="00EE3AD4" w:rsidRPr="00EE3AD4" w14:paraId="12E7C269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009245AC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E15-E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877516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A376CE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118972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D2B55C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845965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6662C4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7</w:t>
            </w:r>
          </w:p>
        </w:tc>
      </w:tr>
      <w:tr w:rsidR="00EE3AD4" w:rsidRPr="00EE3AD4" w14:paraId="0277CF6E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6019FB60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R10-R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CD8BC8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7865CC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E643C4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C26509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AAD1E8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435746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8</w:t>
            </w:r>
          </w:p>
        </w:tc>
      </w:tr>
      <w:tr w:rsidR="00EE3AD4" w:rsidRPr="00EE3AD4" w14:paraId="56C62E1B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495D6EE0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D65-D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735EE5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0C47AB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2621BE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E95FD3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0DE76A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73851A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1</w:t>
            </w:r>
          </w:p>
        </w:tc>
      </w:tr>
      <w:tr w:rsidR="00EE3AD4" w:rsidRPr="00EE3AD4" w14:paraId="7F26DDDE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0BE39EB9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Q60-Q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4CDBAD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9445BA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43CE27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48A959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95ACDA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14E1CB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3</w:t>
            </w:r>
          </w:p>
        </w:tc>
      </w:tr>
      <w:tr w:rsidR="00EE3AD4" w:rsidRPr="00EE3AD4" w14:paraId="3E1AFBB2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111A8589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I00-I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81A439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85F52D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1B8A5A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9771B6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F25D37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EEB176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7</w:t>
            </w:r>
          </w:p>
        </w:tc>
      </w:tr>
      <w:tr w:rsidR="00EE3AD4" w:rsidRPr="00EE3AD4" w14:paraId="2E43589A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2C36B102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M80-M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316F4B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877AB9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7BC2F4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F2E9E0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030B0C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CB8894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7</w:t>
            </w:r>
          </w:p>
        </w:tc>
      </w:tr>
      <w:tr w:rsidR="00EE3AD4" w:rsidRPr="00EE3AD4" w14:paraId="4DBB0057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68AAE6AE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K40-K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60A023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EC5361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478308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7ABF19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01D8DB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E91AEF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8</w:t>
            </w:r>
          </w:p>
        </w:tc>
      </w:tr>
      <w:tr w:rsidR="00EE3AD4" w:rsidRPr="00EE3AD4" w14:paraId="44D8CBA1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1A08E851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G70-G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C535AE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A92E46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611A01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2F8BC0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113A76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FCA87F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9</w:t>
            </w:r>
          </w:p>
        </w:tc>
      </w:tr>
      <w:tr w:rsidR="00EE3AD4" w:rsidRPr="00EE3AD4" w14:paraId="596BEEEF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4C08C1DE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G35-G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024E73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883B5C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5A315B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24507D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30C2D9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AFC6D7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70</w:t>
            </w:r>
          </w:p>
        </w:tc>
      </w:tr>
      <w:tr w:rsidR="00EE3AD4" w:rsidRPr="00EE3AD4" w14:paraId="79AD2782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1CBA35F2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K50-K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B446B4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092D4C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1BA881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1C4C48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A743D1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E184B7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72</w:t>
            </w:r>
          </w:p>
        </w:tc>
      </w:tr>
      <w:tr w:rsidR="00EE3AD4" w:rsidRPr="00EE3AD4" w14:paraId="5C95592D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02D1ADED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M00-M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0A0EC6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E5AC2E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0B40EB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C659E7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73C74A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B12997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72</w:t>
            </w:r>
          </w:p>
        </w:tc>
      </w:tr>
      <w:tr w:rsidR="00EE3AD4" w:rsidRPr="00EE3AD4" w14:paraId="3C0A0AF6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688AEC96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D70-D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A31D25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A1E86F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5EDBEB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2787EE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96B331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6530B2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77</w:t>
            </w:r>
          </w:p>
        </w:tc>
      </w:tr>
      <w:tr w:rsidR="00EE3AD4" w:rsidRPr="00EE3AD4" w14:paraId="6535B25C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6853413A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N40-N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FA414F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A85B7B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CA20C0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573FE4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3AD503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0A9CFF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78</w:t>
            </w:r>
          </w:p>
        </w:tc>
      </w:tr>
      <w:tr w:rsidR="00EE3AD4" w:rsidRPr="00EE3AD4" w14:paraId="5F4FCE42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58085773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N10-N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0FC36C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C8EE9D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76B17D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83C194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A63B4E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3E18F1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81</w:t>
            </w:r>
          </w:p>
        </w:tc>
      </w:tr>
      <w:tr w:rsidR="00EE3AD4" w:rsidRPr="00EE3AD4" w14:paraId="3179F3F2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13A8ABCC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J85-J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D36137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4545FB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9AA792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1B4968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DBEB8D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E87915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84</w:t>
            </w:r>
          </w:p>
        </w:tc>
      </w:tr>
      <w:tr w:rsidR="00EE3AD4" w:rsidRPr="00EE3AD4" w14:paraId="53D152AD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2E90522C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P75-P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AD31DB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5E9087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DB4928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92739F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6A90C6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40D8FD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85</w:t>
            </w:r>
          </w:p>
        </w:tc>
      </w:tr>
      <w:tr w:rsidR="00EE3AD4" w:rsidRPr="00EE3AD4" w14:paraId="1EE5B33C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205D9EED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G10-G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A6A90A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AFAE4A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BE1591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4E167F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C1D02A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5BC6C8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90</w:t>
            </w:r>
          </w:p>
        </w:tc>
      </w:tr>
      <w:tr w:rsidR="00EE3AD4" w:rsidRPr="00EE3AD4" w14:paraId="1A2683F9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6D19D0B2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Q30-Q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683CF2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F6C231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84A711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0A2C24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4C2961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DC794D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12</w:t>
            </w:r>
          </w:p>
        </w:tc>
      </w:tr>
      <w:tr w:rsidR="00EE3AD4" w:rsidRPr="00EE3AD4" w14:paraId="677CD7C8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52A1AAD1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E20-E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22F915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BA5659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8F6541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2C4F0C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E1506E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D77A54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13</w:t>
            </w:r>
          </w:p>
        </w:tc>
      </w:tr>
      <w:tr w:rsidR="00EE3AD4" w:rsidRPr="00EE3AD4" w14:paraId="60F92ED5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3B6F09D2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J90-J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D881ED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FD2342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3E83BA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504DDC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C7E236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3E2408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14</w:t>
            </w:r>
          </w:p>
        </w:tc>
      </w:tr>
      <w:tr w:rsidR="00EE3AD4" w:rsidRPr="00EE3AD4" w14:paraId="5108F389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528678D2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P80-P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D5E928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5E6758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AF5D35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97839D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A0CAD7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928BC6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14</w:t>
            </w:r>
          </w:p>
        </w:tc>
      </w:tr>
      <w:tr w:rsidR="00EE3AD4" w:rsidRPr="00EE3AD4" w14:paraId="2E05358F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5F73A8FB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Q90-Q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2699B2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E32CD0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3AF7CF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41AEA5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D5BFBE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29A0A8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22</w:t>
            </w:r>
          </w:p>
        </w:tc>
      </w:tr>
      <w:tr w:rsidR="00EE3AD4" w:rsidRPr="00EE3AD4" w14:paraId="63BB4F0B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18E47157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Y35-Y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DCC789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DF9DB3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B1A815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89EF1E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A7224B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DB93A0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22</w:t>
            </w:r>
          </w:p>
        </w:tc>
      </w:tr>
      <w:tr w:rsidR="00EE3AD4" w:rsidRPr="00EE3AD4" w14:paraId="0AAAD396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23D444BF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E50-E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5E0E82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5F50C4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AA4A3D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EEFA99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10A3C3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67440F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23</w:t>
            </w:r>
          </w:p>
        </w:tc>
      </w:tr>
      <w:tr w:rsidR="00EE3AD4" w:rsidRPr="00EE3AD4" w14:paraId="4D37CDCB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5683D6C4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lastRenderedPageBreak/>
              <w:t>R40-R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D2FCAA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33C8F8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B1A94F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B92606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F4846D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89380C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24</w:t>
            </w:r>
          </w:p>
        </w:tc>
      </w:tr>
      <w:tr w:rsidR="00EE3AD4" w:rsidRPr="00EE3AD4" w14:paraId="17720C03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70DECFBE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Q65-Q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D4948D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53A7B0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54C2D6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C3528C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42B7A6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8C3FA2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32</w:t>
            </w:r>
          </w:p>
        </w:tc>
      </w:tr>
      <w:tr w:rsidR="00EE3AD4" w:rsidRPr="00EE3AD4" w14:paraId="2E4DE9AC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0D43809F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J20-J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AA09B5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435C91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42EB3C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473E5B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2FEF91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066498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38</w:t>
            </w:r>
          </w:p>
        </w:tc>
      </w:tr>
      <w:tr w:rsidR="00EE3AD4" w:rsidRPr="00EE3AD4" w14:paraId="1691C663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7E0A25C6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B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582945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341E25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7568BA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3F8801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515F83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C9F391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43</w:t>
            </w:r>
          </w:p>
        </w:tc>
      </w:tr>
      <w:tr w:rsidR="00EE3AD4" w:rsidRPr="00EE3AD4" w14:paraId="7364CAA7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71748D18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D60-D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55B65A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414C13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104348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F1D47B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715CCA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015D4A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46</w:t>
            </w:r>
          </w:p>
        </w:tc>
      </w:tr>
      <w:tr w:rsidR="00EE3AD4" w:rsidRPr="00EE3AD4" w14:paraId="05F63812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7CBF62B9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M30-M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3B4F5D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607BE0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7D1918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386398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5188B3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F603A1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48</w:t>
            </w:r>
          </w:p>
        </w:tc>
      </w:tr>
      <w:tr w:rsidR="00EE3AD4" w:rsidRPr="00EE3AD4" w14:paraId="38DB7719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51D1B253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J00-J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B3054C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DF2B13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843220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83AE45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C17332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6D0EBD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49</w:t>
            </w:r>
          </w:p>
        </w:tc>
      </w:tr>
      <w:tr w:rsidR="00EE3AD4" w:rsidRPr="00EE3AD4" w14:paraId="685969EC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5674DF75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Y85-Y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AD827D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73E056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71FE71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3AD532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11B615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831214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56</w:t>
            </w:r>
          </w:p>
        </w:tc>
      </w:tr>
      <w:tr w:rsidR="00EE3AD4" w:rsidRPr="00EE3AD4" w14:paraId="62EA6760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494168B6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N30-N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5AF01F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BAC594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3AA366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9B315C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C15DD4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396BD4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69</w:t>
            </w:r>
          </w:p>
        </w:tc>
      </w:tr>
      <w:tr w:rsidR="00EE3AD4" w:rsidRPr="00EE3AD4" w14:paraId="36FD47AD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558CB307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Q38-Q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BCF5A1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27CC0D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CBC8CB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E2E4D1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71144D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247083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70</w:t>
            </w:r>
          </w:p>
        </w:tc>
      </w:tr>
      <w:tr w:rsidR="00EE3AD4" w:rsidRPr="00EE3AD4" w14:paraId="2A654AD2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2DB39BE1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P35-P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6FCD05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192132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1B2F9E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FE7992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8AB739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A3CFBC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78</w:t>
            </w:r>
          </w:p>
        </w:tc>
      </w:tr>
      <w:tr w:rsidR="00EE3AD4" w:rsidRPr="00EE3AD4" w14:paraId="0FB813BA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0AF426DF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P50-P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83DE8D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FDA124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1B945C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173C53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72311E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D31420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83</w:t>
            </w:r>
          </w:p>
        </w:tc>
      </w:tr>
      <w:tr w:rsidR="00EE3AD4" w:rsidRPr="00EE3AD4" w14:paraId="08C9F32B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23D9830A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G20-G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84E083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A5DF2E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6F962B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E0BAC6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6A1EE3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2FC5F5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86</w:t>
            </w:r>
          </w:p>
        </w:tc>
      </w:tr>
      <w:tr w:rsidR="00EE3AD4" w:rsidRPr="00EE3AD4" w14:paraId="23BD114C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46825DB6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G00-G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51E596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E1767E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8BB928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4B1743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C8361C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D0C908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88</w:t>
            </w:r>
          </w:p>
        </w:tc>
      </w:tr>
      <w:tr w:rsidR="00EE3AD4" w:rsidRPr="00EE3AD4" w14:paraId="2925B2C3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274D5ED6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E40-E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3C037E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5EEB1D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6E986B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DA1564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7372F8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0E8589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93</w:t>
            </w:r>
          </w:p>
        </w:tc>
      </w:tr>
      <w:tr w:rsidR="00EE3AD4" w:rsidRPr="00EE3AD4" w14:paraId="4A698421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26479C16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80-I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3BC924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A0390E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B992CC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41653E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D5B9C9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45520D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95</w:t>
            </w:r>
          </w:p>
        </w:tc>
      </w:tr>
      <w:tr w:rsidR="00EE3AD4" w:rsidRPr="00EE3AD4" w14:paraId="33937300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4CFEC3CC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F00-F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AA52D5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389A87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8D357D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49CD69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59F62E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463607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09</w:t>
            </w:r>
          </w:p>
        </w:tc>
      </w:tr>
      <w:tr w:rsidR="00EE3AD4" w:rsidRPr="00EE3AD4" w14:paraId="271EB113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3AAF9347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R00-R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B1E12F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18B279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83A31A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14D970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E671FB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AF9CC9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13</w:t>
            </w:r>
          </w:p>
        </w:tc>
      </w:tr>
      <w:tr w:rsidR="00EE3AD4" w:rsidRPr="00EE3AD4" w14:paraId="712BBDAC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5F7BE8A9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D55-D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999587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0A38BB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2F2BDC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B26D2B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12C0B8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78323A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16</w:t>
            </w:r>
          </w:p>
        </w:tc>
      </w:tr>
      <w:tr w:rsidR="00EE3AD4" w:rsidRPr="00EE3AD4" w14:paraId="34B9C955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36187130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I05-I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BB0219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4C53BF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3597FB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1470F7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3EAC71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6A3680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23</w:t>
            </w:r>
          </w:p>
        </w:tc>
      </w:tr>
      <w:tr w:rsidR="00EE3AD4" w:rsidRPr="00EE3AD4" w14:paraId="1FFB56A6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566D8D08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C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C84CDD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3995C5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339E74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529398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F504AF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C19EF0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24</w:t>
            </w:r>
          </w:p>
        </w:tc>
      </w:tr>
      <w:tr w:rsidR="00EE3AD4" w:rsidRPr="00EE3AD4" w14:paraId="7017DA6F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0837E2B8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I95-I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015A19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EA6632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5F6255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4C2C60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4F1C04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F2A7AF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38</w:t>
            </w:r>
          </w:p>
        </w:tc>
      </w:tr>
      <w:tr w:rsidR="00EE3AD4" w:rsidRPr="00EE3AD4" w14:paraId="1634AD7B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5E23C9CF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K65-K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020336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41EF81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8E0D3E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9ED426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3D7A5E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8C2358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44</w:t>
            </w:r>
          </w:p>
        </w:tc>
      </w:tr>
      <w:tr w:rsidR="00EE3AD4" w:rsidRPr="00EE3AD4" w14:paraId="4245310B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7DEFF83C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G40-G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130A9B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8AE367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42D371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B6548B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D61EB4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64C0CC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53</w:t>
            </w:r>
          </w:p>
        </w:tc>
      </w:tr>
      <w:tr w:rsidR="00EE3AD4" w:rsidRPr="00EE3AD4" w14:paraId="6E2EBD68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73775227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D00-D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97963B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6B3D36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180A0D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464880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581DB0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778B7A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55</w:t>
            </w:r>
          </w:p>
        </w:tc>
      </w:tr>
      <w:tr w:rsidR="00EE3AD4" w:rsidRPr="00EE3AD4" w14:paraId="6B7CE14B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122522D0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N25-N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B54BEC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2E65B8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00F42D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A41BE5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CEE6D8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7AF7B0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70</w:t>
            </w:r>
          </w:p>
        </w:tc>
      </w:tr>
      <w:tr w:rsidR="00EE3AD4" w:rsidRPr="00EE3AD4" w14:paraId="49F63CF8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30DBE997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J30-J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9D1CB2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62C682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664E27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D121B6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06FA30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B8F0AF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92</w:t>
            </w:r>
          </w:p>
        </w:tc>
      </w:tr>
      <w:tr w:rsidR="00EE3AD4" w:rsidRPr="00EE3AD4" w14:paraId="51716779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068DD64E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U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632A82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626B3C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B8A480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8BBC30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BF3051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AD53B6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95</w:t>
            </w:r>
          </w:p>
        </w:tc>
      </w:tr>
      <w:tr w:rsidR="00EE3AD4" w:rsidRPr="00EE3AD4" w14:paraId="611E010A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069B7E8D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B15-B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52A8CA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21FE62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28EDDD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39FF4B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03A913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7A2D05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07</w:t>
            </w:r>
          </w:p>
        </w:tc>
      </w:tr>
      <w:tr w:rsidR="00EE3AD4" w:rsidRPr="00EE3AD4" w14:paraId="43FEC977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571ACFDF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Q80-Q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A585CA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0A5FCF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0A88B3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2B28A6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C3382E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4F0851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11</w:t>
            </w:r>
          </w:p>
        </w:tc>
      </w:tr>
      <w:tr w:rsidR="00EE3AD4" w:rsidRPr="00EE3AD4" w14:paraId="6B6E2490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2083C35B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Q00-Q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EA4DD3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B89AB4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13B964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BC0E8A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869C79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2DADB7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30</w:t>
            </w:r>
          </w:p>
        </w:tc>
      </w:tr>
      <w:tr w:rsidR="00EE3AD4" w:rsidRPr="00EE3AD4" w14:paraId="2C08BFD3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7B7D9568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L80-L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D9A29B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3FD679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13A258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47E144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999244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8D2D1D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46</w:t>
            </w:r>
          </w:p>
        </w:tc>
      </w:tr>
      <w:tr w:rsidR="00EE3AD4" w:rsidRPr="00EE3AD4" w14:paraId="52777EB4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66B3D917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Y40-Y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9C4696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4CAC4E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7AEE93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1F46C3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EA53A6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97D29B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46</w:t>
            </w:r>
          </w:p>
        </w:tc>
      </w:tr>
      <w:tr w:rsidR="00EE3AD4" w:rsidRPr="00EE3AD4" w14:paraId="4BE73B04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4D44A13F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K20-K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EAD044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44AD80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C0D772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162959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3D1B9E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593F8A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57</w:t>
            </w:r>
          </w:p>
        </w:tc>
      </w:tr>
      <w:tr w:rsidR="00EE3AD4" w:rsidRPr="00EE3AD4" w14:paraId="524A5BDE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00CFF6E7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N00-N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3FA55A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B758B2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D2724A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77619E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E8B0FB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DA6B12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03</w:t>
            </w:r>
          </w:p>
        </w:tc>
      </w:tr>
      <w:tr w:rsidR="00EE3AD4" w:rsidRPr="00EE3AD4" w14:paraId="5A0D5447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09B334AF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K80-K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F8D9AB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C34285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DBDA83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5A802C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F3F4BF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011848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06</w:t>
            </w:r>
          </w:p>
        </w:tc>
      </w:tr>
      <w:tr w:rsidR="00EE3AD4" w:rsidRPr="00EE3AD4" w14:paraId="6557529E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4C6704A1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J60-J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29705A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C7FAB1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E95BE0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7678B7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01E43D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9DD73E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35</w:t>
            </w:r>
          </w:p>
        </w:tc>
      </w:tr>
      <w:tr w:rsidR="00EE3AD4" w:rsidRPr="00EE3AD4" w14:paraId="753E31D8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62096338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G80-G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3043CC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A5A487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A5AA74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89150F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F9B01A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E58C26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81</w:t>
            </w:r>
          </w:p>
        </w:tc>
      </w:tr>
      <w:tr w:rsidR="00EE3AD4" w:rsidRPr="00EE3AD4" w14:paraId="48F3EB56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6E0B1377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J80-J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F6C0EE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543850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012457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DBD7D2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F398A9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347185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86</w:t>
            </w:r>
          </w:p>
        </w:tc>
      </w:tr>
      <w:tr w:rsidR="00EE3AD4" w:rsidRPr="00EE3AD4" w14:paraId="7B3FCB07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50980AFF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E70-E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EAC0C9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F2CB4B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6DC1DA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B2BE95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4633AC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390348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20</w:t>
            </w:r>
          </w:p>
        </w:tc>
      </w:tr>
      <w:tr w:rsidR="00EE3AD4" w:rsidRPr="00EE3AD4" w14:paraId="78359F87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595CBEA2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A15-A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0A26B1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7B25F9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6C9AD9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7D450F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CF1C34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79C2DE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34</w:t>
            </w:r>
          </w:p>
        </w:tc>
      </w:tr>
      <w:tr w:rsidR="00EE3AD4" w:rsidRPr="00EE3AD4" w14:paraId="663F12A4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3C35F8ED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G90-G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9B71BD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67511A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9F2C95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7E3DAC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10DEC0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3E61EA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37</w:t>
            </w:r>
          </w:p>
        </w:tc>
      </w:tr>
      <w:tr w:rsidR="00EE3AD4" w:rsidRPr="00EE3AD4" w14:paraId="26674D01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1CBB061B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D10-D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E5FC32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08E176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BE106E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893E61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2AD0CE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991FD6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42</w:t>
            </w:r>
          </w:p>
        </w:tc>
      </w:tr>
      <w:tr w:rsidR="00EE3AD4" w:rsidRPr="00EE3AD4" w14:paraId="4F6DE6F9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6401E75E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lastRenderedPageBreak/>
              <w:t>X85-X99 , Y00-Y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15F058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B228BA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D1295C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2C7455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77A66A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37F991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76</w:t>
            </w:r>
          </w:p>
        </w:tc>
      </w:tr>
      <w:tr w:rsidR="00EE3AD4" w:rsidRPr="00EE3AD4" w14:paraId="2C78F00C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4642BA3E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Y10-Y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EFC9EC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221DB3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DA5A5C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C9387D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88EEAC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391F76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88</w:t>
            </w:r>
          </w:p>
        </w:tc>
      </w:tr>
      <w:tr w:rsidR="00EE3AD4" w:rsidRPr="00EE3AD4" w14:paraId="36CFF534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369DD1B4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A00-A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82BBF5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71907A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C0766E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8C3932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7B07D5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E859F5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89</w:t>
            </w:r>
          </w:p>
        </w:tc>
      </w:tr>
      <w:tr w:rsidR="00EE3AD4" w:rsidRPr="00EE3AD4" w14:paraId="633495D2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62FEA6A1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F10-F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4B470D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F1B264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5552B0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51F1CB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B5DA02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79295D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25</w:t>
            </w:r>
          </w:p>
        </w:tc>
      </w:tr>
      <w:tr w:rsidR="00EE3AD4" w:rsidRPr="00EE3AD4" w14:paraId="7276B505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73648C9A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K55-K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72DEB0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D5F1C3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A88800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7650BF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04AD0B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6F4A00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26</w:t>
            </w:r>
          </w:p>
        </w:tc>
      </w:tr>
      <w:tr w:rsidR="00EE3AD4" w:rsidRPr="00EE3AD4" w14:paraId="24CCF755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4F0B648C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P00-P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1D1FB6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563C39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510589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4E5DC5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7011EE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6C9641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733</w:t>
            </w:r>
          </w:p>
        </w:tc>
      </w:tr>
      <w:tr w:rsidR="00EE3AD4" w:rsidRPr="00EE3AD4" w14:paraId="5C9247A6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663948CD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G30-G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AAC0E8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B7555B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524C11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3CF101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F6A27C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C430D6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870</w:t>
            </w:r>
          </w:p>
        </w:tc>
      </w:tr>
      <w:tr w:rsidR="00EE3AD4" w:rsidRPr="00EE3AD4" w14:paraId="7D0891D0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72D39733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K90-K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5C6EF2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1917A7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AD1E0F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670EB9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ACB0EB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0BD574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873</w:t>
            </w:r>
          </w:p>
        </w:tc>
      </w:tr>
      <w:tr w:rsidR="00EE3AD4" w:rsidRPr="00EE3AD4" w14:paraId="1A2F468F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4CCECE20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X60-X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C67B51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759629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0E8486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FEFC85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2A4D1C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DD205D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116</w:t>
            </w:r>
          </w:p>
        </w:tc>
      </w:tr>
      <w:tr w:rsidR="00EE3AD4" w:rsidRPr="00EE3AD4" w14:paraId="675CB2A1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22B2AD53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Q20-Q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B006AB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FCACD4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7F31A1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9FEDFD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79F088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0D615B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238</w:t>
            </w:r>
          </w:p>
        </w:tc>
      </w:tr>
      <w:tr w:rsidR="00EE3AD4" w:rsidRPr="00EE3AD4" w14:paraId="6BF8ABAE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6A3DAAC5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I70-I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CD3110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E0296D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A202AF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4D9D02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8D40B9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7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F8E1BB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374</w:t>
            </w:r>
          </w:p>
        </w:tc>
      </w:tr>
      <w:tr w:rsidR="00EE3AD4" w:rsidRPr="00EE3AD4" w14:paraId="5C5AA2A6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3DDF2FDE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C76-C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3C22A7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0A33B0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6DCAAA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04D2E6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1B6DD7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5191FF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378</w:t>
            </w:r>
          </w:p>
        </w:tc>
      </w:tr>
      <w:tr w:rsidR="00EE3AD4" w:rsidRPr="00EE3AD4" w14:paraId="267B82AE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1C1EB14B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A30-A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844ECE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D01664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F7E734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6D6673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FFF1DC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EE8BF1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438</w:t>
            </w:r>
          </w:p>
        </w:tc>
      </w:tr>
      <w:tr w:rsidR="00EE3AD4" w:rsidRPr="00EE3AD4" w14:paraId="76421310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6B5116CA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P90-P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E42B76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640CE1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4F0AB9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5B4621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9E418B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455E5D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441</w:t>
            </w:r>
          </w:p>
        </w:tc>
      </w:tr>
      <w:tr w:rsidR="00EE3AD4" w:rsidRPr="00EE3AD4" w14:paraId="1D0ACE94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5FE241A0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K70-K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FC77DC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8EF981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06A7C0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5E3B15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0D4F4C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A7F911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450</w:t>
            </w:r>
          </w:p>
        </w:tc>
      </w:tr>
      <w:tr w:rsidR="00EE3AD4" w:rsidRPr="00EE3AD4" w14:paraId="321D2FC7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42A3CF98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P20-P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5FCD2B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4EA104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8411B6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A84551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77F1DD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86A963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800</w:t>
            </w:r>
          </w:p>
        </w:tc>
      </w:tr>
      <w:tr w:rsidR="00EE3AD4" w:rsidRPr="00EE3AD4" w14:paraId="37337E1F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24BEC607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R50-R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BFC120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60C682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AC59EB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026D67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2BEAE1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DE60C6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943</w:t>
            </w:r>
          </w:p>
        </w:tc>
      </w:tr>
      <w:tr w:rsidR="00EE3AD4" w:rsidRPr="00EE3AD4" w14:paraId="2DA8B9B1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4D7A3E35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P05-P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B15403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F0F258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8E1274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66C8FA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38FAAE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F5D992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422</w:t>
            </w:r>
          </w:p>
        </w:tc>
      </w:tr>
      <w:tr w:rsidR="00EE3AD4" w:rsidRPr="00EE3AD4" w14:paraId="0838A90B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3CE87452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N17-N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C35065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F00E08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570C7E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871178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B5FE50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EA151C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757</w:t>
            </w:r>
          </w:p>
        </w:tc>
      </w:tr>
      <w:tr w:rsidR="00EE3AD4" w:rsidRPr="00EE3AD4" w14:paraId="66DECE17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00B9C49F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R95-R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B8AF05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1F59EA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7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C93835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7E06B1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D3B268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700E3A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991</w:t>
            </w:r>
          </w:p>
        </w:tc>
      </w:tr>
      <w:tr w:rsidR="00EE3AD4" w:rsidRPr="00EE3AD4" w14:paraId="18C430E6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0C952E7C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I26-I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2514A0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0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952633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E757D5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8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215009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0831F3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711877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115</w:t>
            </w:r>
          </w:p>
        </w:tc>
      </w:tr>
      <w:tr w:rsidR="00EE3AD4" w:rsidRPr="00EE3AD4" w14:paraId="6D6BC6FD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3994ACB7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J95-J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B2B50F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D8CC5A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24729C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4DA350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7F0954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95D07A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115</w:t>
            </w:r>
          </w:p>
        </w:tc>
      </w:tr>
      <w:tr w:rsidR="00EE3AD4" w:rsidRPr="00EE3AD4" w14:paraId="3F5F6115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5ABDBCB0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W00-W99 , X00-X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FC919E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9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6B2088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7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CBDBD9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7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BDD086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8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F58378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8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C13D73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032</w:t>
            </w:r>
          </w:p>
        </w:tc>
      </w:tr>
      <w:tr w:rsidR="00EE3AD4" w:rsidRPr="00EE3AD4" w14:paraId="1EB10DB8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491C49A8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J40-J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428281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956BD9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574DA2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8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4A059C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9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C60FA2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1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528B26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340</w:t>
            </w:r>
          </w:p>
        </w:tc>
      </w:tr>
      <w:tr w:rsidR="00EE3AD4" w:rsidRPr="00EE3AD4" w14:paraId="383C5346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09680851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J09-J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13AEF0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8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2B3123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8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08E09C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9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9D92CC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1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155295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6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0DF9FE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495</w:t>
            </w:r>
          </w:p>
        </w:tc>
      </w:tr>
      <w:tr w:rsidR="00EE3AD4" w:rsidRPr="00EE3AD4" w14:paraId="0F687C84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7D5381A3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E10-E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A148EC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8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773F34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1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C093F1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4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F86D87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2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8E99E0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2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B20B4D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5888</w:t>
            </w:r>
          </w:p>
        </w:tc>
      </w:tr>
      <w:tr w:rsidR="00EE3AD4" w:rsidRPr="00EE3AD4" w14:paraId="76F7A7BC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367D8B07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V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4B526E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5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A5F2FF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3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67DA7B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2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358337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3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F7A95A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1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28A968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6631</w:t>
            </w:r>
          </w:p>
        </w:tc>
      </w:tr>
      <w:tr w:rsidR="00EE3AD4" w:rsidRPr="00EE3AD4" w14:paraId="0E8D700E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15EAD6E7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I30-I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431C47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3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A0D11F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3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835985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8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0E1332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5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030A68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2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B2F5D4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7441</w:t>
            </w:r>
          </w:p>
        </w:tc>
      </w:tr>
      <w:tr w:rsidR="00EE3AD4" w:rsidRPr="00EE3AD4" w14:paraId="749B6249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631078BD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I10-I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F4D895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0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259184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2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4C3012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8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DD0871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9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99B216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5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51EA6F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0671</w:t>
            </w:r>
          </w:p>
        </w:tc>
      </w:tr>
      <w:tr w:rsidR="00EE3AD4" w:rsidRPr="00EE3AD4" w14:paraId="780E205A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0816930B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I60-I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13BEAC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2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86B6BC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2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1D1380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6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820119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3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70EFA1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4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A5BB45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1924</w:t>
            </w:r>
          </w:p>
        </w:tc>
      </w:tr>
      <w:tr w:rsidR="00EE3AD4" w:rsidRPr="00EE3AD4" w14:paraId="2C3BF70F" w14:textId="77777777" w:rsidTr="00200D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noWrap/>
            <w:vAlign w:val="center"/>
            <w:hideMark/>
          </w:tcPr>
          <w:p w14:paraId="50FC182D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C00-C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385D5F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1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62FC58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4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77BF78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6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F9300B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5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B4DA7C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7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2E7B45" w14:textId="77777777" w:rsidR="00EE3AD4" w:rsidRPr="007E5710" w:rsidRDefault="00EE3AD4" w:rsidP="007E5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17613</w:t>
            </w:r>
          </w:p>
        </w:tc>
      </w:tr>
      <w:tr w:rsidR="00EE3AD4" w:rsidRPr="00EE3AD4" w14:paraId="23088C3B" w14:textId="77777777" w:rsidTr="0020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1D0FF" w14:textId="77777777" w:rsidR="00EE3AD4" w:rsidRPr="007E5710" w:rsidRDefault="00EE3AD4" w:rsidP="007E571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I20-I2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B723E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382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AA9C9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07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06834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28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A40BF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69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2BF85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445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A2CE1" w14:textId="77777777" w:rsidR="00EE3AD4" w:rsidRPr="007E5710" w:rsidRDefault="00EE3AD4" w:rsidP="007E5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E5710">
              <w:rPr>
                <w:rFonts w:asciiTheme="majorBidi" w:hAnsiTheme="majorBidi" w:cstheme="majorBidi"/>
                <w:lang w:bidi="fa-IR"/>
              </w:rPr>
              <w:t>21328</w:t>
            </w:r>
          </w:p>
        </w:tc>
      </w:tr>
    </w:tbl>
    <w:p w14:paraId="19F87AC5" w14:textId="77777777" w:rsidR="00A56CA5" w:rsidRDefault="00A56CA5" w:rsidP="00EE3AD4">
      <w:pPr>
        <w:ind w:firstLine="720"/>
        <w:rPr>
          <w:rFonts w:asciiTheme="majorBidi" w:hAnsiTheme="majorBidi" w:cstheme="majorBidi"/>
          <w:sz w:val="24"/>
          <w:szCs w:val="24"/>
          <w:lang w:bidi="fa-IR"/>
        </w:rPr>
      </w:pPr>
    </w:p>
    <w:p w14:paraId="6C8A880B" w14:textId="77777777" w:rsidR="00200D07" w:rsidRDefault="00200D07" w:rsidP="00D2290D">
      <w:pPr>
        <w:bidi/>
        <w:ind w:firstLine="720"/>
        <w:rPr>
          <w:rFonts w:asciiTheme="majorBidi" w:hAnsiTheme="majorBidi" w:cstheme="majorBidi"/>
          <w:sz w:val="24"/>
          <w:szCs w:val="24"/>
          <w:rtl/>
          <w:lang w:bidi="fa-IR"/>
        </w:rPr>
      </w:pPr>
      <w:bookmarkStart w:id="0" w:name="_Hlk135588926"/>
    </w:p>
    <w:p w14:paraId="54EC42E3" w14:textId="77777777" w:rsidR="005625B7" w:rsidRDefault="005625B7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br w:type="page"/>
      </w:r>
    </w:p>
    <w:p w14:paraId="02D1AAC9" w14:textId="7258D4E5" w:rsidR="00536573" w:rsidRPr="008F6AEB" w:rsidRDefault="00536573" w:rsidP="005625B7">
      <w:pPr>
        <w:spacing w:after="0" w:line="360" w:lineRule="auto"/>
        <w:ind w:left="113" w:right="113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8F6AEB">
        <w:rPr>
          <w:rFonts w:asciiTheme="majorBidi" w:hAnsiTheme="majorBidi" w:cstheme="majorBidi"/>
          <w:b/>
          <w:bCs/>
          <w:sz w:val="24"/>
          <w:szCs w:val="24"/>
          <w:lang w:bidi="fa-IR"/>
        </w:rPr>
        <w:lastRenderedPageBreak/>
        <w:t xml:space="preserve">Table </w:t>
      </w:r>
      <w:r w:rsidR="00C502B1">
        <w:rPr>
          <w:rFonts w:asciiTheme="majorBidi" w:hAnsiTheme="majorBidi" w:cstheme="majorBidi"/>
          <w:b/>
          <w:bCs/>
          <w:sz w:val="24"/>
          <w:szCs w:val="24"/>
          <w:lang w:bidi="fa-IR"/>
        </w:rPr>
        <w:t>A</w:t>
      </w:r>
      <w:r w:rsidR="005625B7">
        <w:rPr>
          <w:rFonts w:asciiTheme="majorBidi" w:hAnsiTheme="majorBidi" w:cstheme="majorBidi"/>
          <w:b/>
          <w:bCs/>
          <w:sz w:val="24"/>
          <w:szCs w:val="24"/>
          <w:lang w:bidi="fa-IR"/>
        </w:rPr>
        <w:t>2</w:t>
      </w:r>
      <w:r w:rsidRPr="008F6AEB">
        <w:rPr>
          <w:rFonts w:asciiTheme="majorBidi" w:hAnsiTheme="majorBidi" w:cstheme="majorBidi"/>
          <w:b/>
          <w:bCs/>
          <w:sz w:val="24"/>
          <w:szCs w:val="24"/>
          <w:lang w:bidi="fa-IR"/>
        </w:rPr>
        <w:t>.</w:t>
      </w:r>
      <w:r w:rsidRPr="008F6AEB">
        <w:rPr>
          <w:rFonts w:asciiTheme="majorBidi" w:hAnsiTheme="majorBidi" w:cstheme="majorBidi"/>
          <w:sz w:val="24"/>
          <w:szCs w:val="24"/>
          <w:lang w:bidi="fa-IR"/>
        </w:rPr>
        <w:t xml:space="preserve"> Fitted indices for LGMMs 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by sex </w:t>
      </w:r>
      <w:r w:rsidRPr="008F6AEB">
        <w:rPr>
          <w:rFonts w:asciiTheme="majorBidi" w:hAnsiTheme="majorBidi" w:cstheme="majorBidi"/>
          <w:sz w:val="24"/>
          <w:szCs w:val="24"/>
          <w:lang w:bidi="fa-IR"/>
        </w:rPr>
        <w:t xml:space="preserve">with 1 to 3 classes. </w:t>
      </w:r>
    </w:p>
    <w:tbl>
      <w:tblPr>
        <w:tblStyle w:val="PlainTable42"/>
        <w:tblW w:w="9900" w:type="dxa"/>
        <w:jc w:val="center"/>
        <w:tblLayout w:type="fixed"/>
        <w:tblLook w:val="04A0" w:firstRow="1" w:lastRow="0" w:firstColumn="1" w:lastColumn="0" w:noHBand="0" w:noVBand="1"/>
      </w:tblPr>
      <w:tblGrid>
        <w:gridCol w:w="720"/>
        <w:gridCol w:w="810"/>
        <w:gridCol w:w="1080"/>
        <w:gridCol w:w="1080"/>
        <w:gridCol w:w="1080"/>
        <w:gridCol w:w="2158"/>
        <w:gridCol w:w="1000"/>
        <w:gridCol w:w="982"/>
        <w:gridCol w:w="990"/>
      </w:tblGrid>
      <w:tr w:rsidR="00A11FE9" w:rsidRPr="008F6AEB" w14:paraId="18895E92" w14:textId="77777777" w:rsidTr="00A11F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12DE60B" w14:textId="78492FB7" w:rsidR="00A11FE9" w:rsidRPr="008F6AEB" w:rsidRDefault="00A11FE9" w:rsidP="00A11FE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ex</w:t>
            </w:r>
          </w:p>
        </w:tc>
        <w:tc>
          <w:tcPr>
            <w:tcW w:w="81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09184C3" w14:textId="727442A7" w:rsidR="00A11FE9" w:rsidRPr="008F6AEB" w:rsidRDefault="00A11FE9" w:rsidP="004F1A4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lass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99EF8F9" w14:textId="77777777" w:rsidR="00A11FE9" w:rsidRPr="008F6AEB" w:rsidRDefault="00A11FE9" w:rsidP="004F1A4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IC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2C2218D" w14:textId="77777777" w:rsidR="00A11FE9" w:rsidRPr="008F6AEB" w:rsidRDefault="00A11FE9" w:rsidP="004F1A4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BIC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C8E07CB" w14:textId="77777777" w:rsidR="00A11FE9" w:rsidRPr="008F6AEB" w:rsidRDefault="00A11FE9" w:rsidP="004F1A4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ntropy</w:t>
            </w:r>
          </w:p>
        </w:tc>
        <w:tc>
          <w:tcPr>
            <w:tcW w:w="215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FCDF453" w14:textId="77777777" w:rsidR="00A11FE9" w:rsidRPr="008F6AEB" w:rsidRDefault="00A11FE9" w:rsidP="004F1A4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-value (LRT test)</w:t>
            </w:r>
          </w:p>
        </w:tc>
        <w:tc>
          <w:tcPr>
            <w:tcW w:w="2972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B22FE7A" w14:textId="77777777" w:rsidR="00A11FE9" w:rsidRPr="008F6AEB" w:rsidRDefault="00A11FE9" w:rsidP="004F1A4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ercent in class</w:t>
            </w:r>
          </w:p>
        </w:tc>
      </w:tr>
      <w:tr w:rsidR="00A11FE9" w:rsidRPr="008F6AEB" w14:paraId="78F4959A" w14:textId="77777777" w:rsidTr="00A11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7483AA0D" w14:textId="77777777" w:rsidR="00A11FE9" w:rsidRPr="008F6AEB" w:rsidRDefault="00A11FE9" w:rsidP="004F1A4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81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8FDCF1E" w14:textId="08DF2B10" w:rsidR="00A11FE9" w:rsidRPr="008F6AEB" w:rsidRDefault="00A11FE9" w:rsidP="004F1A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08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BFFA80F" w14:textId="77777777" w:rsidR="00A11FE9" w:rsidRPr="008F6AEB" w:rsidRDefault="00A11FE9" w:rsidP="004F1A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08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9DF3272" w14:textId="77777777" w:rsidR="00A11FE9" w:rsidRPr="008F6AEB" w:rsidRDefault="00A11FE9" w:rsidP="004F1A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08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29F27F1" w14:textId="77777777" w:rsidR="00A11FE9" w:rsidRPr="008F6AEB" w:rsidRDefault="00A11FE9" w:rsidP="004F1A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2158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ECC0AEF" w14:textId="77777777" w:rsidR="00A11FE9" w:rsidRPr="008F6AEB" w:rsidRDefault="00A11FE9" w:rsidP="004F1A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0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4CC707A" w14:textId="77777777" w:rsidR="00A11FE9" w:rsidRPr="008F6AEB" w:rsidRDefault="00A11FE9" w:rsidP="004F1A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Class1</w:t>
            </w:r>
          </w:p>
        </w:tc>
        <w:tc>
          <w:tcPr>
            <w:tcW w:w="9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203E9AF" w14:textId="77777777" w:rsidR="00A11FE9" w:rsidRPr="008F6AEB" w:rsidRDefault="00A11FE9" w:rsidP="004F1A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Class2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B28D808" w14:textId="77777777" w:rsidR="00A11FE9" w:rsidRPr="008F6AEB" w:rsidRDefault="00A11FE9" w:rsidP="004F1A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Class3</w:t>
            </w:r>
          </w:p>
        </w:tc>
      </w:tr>
      <w:tr w:rsidR="00A11FE9" w:rsidRPr="008F6AEB" w14:paraId="0CA8C933" w14:textId="77777777" w:rsidTr="00A11F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 w:val="restart"/>
            <w:tcBorders>
              <w:top w:val="single" w:sz="12" w:space="0" w:color="auto"/>
            </w:tcBorders>
            <w:shd w:val="clear" w:color="auto" w:fill="auto"/>
            <w:textDirection w:val="btLr"/>
            <w:vAlign w:val="center"/>
          </w:tcPr>
          <w:p w14:paraId="294249C0" w14:textId="32196D0A" w:rsidR="00A11FE9" w:rsidRPr="008F6AEB" w:rsidRDefault="00A11FE9" w:rsidP="00A11FE9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emale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A1C27F5" w14:textId="7A1F9920" w:rsidR="00A11FE9" w:rsidRPr="008F6AEB" w:rsidRDefault="00A11FE9" w:rsidP="004F1A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535DB51" w14:textId="013656A0" w:rsidR="00A11FE9" w:rsidRPr="008F6AEB" w:rsidRDefault="00A11FE9" w:rsidP="004F1A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641.99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E2B68D2" w14:textId="29A038AF" w:rsidR="00A11FE9" w:rsidRPr="008F6AEB" w:rsidRDefault="00A11FE9" w:rsidP="004F1A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649.29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2613B8B" w14:textId="77777777" w:rsidR="00A11FE9" w:rsidRPr="008F6AEB" w:rsidRDefault="00A11FE9" w:rsidP="004F1A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.00</w:t>
            </w:r>
          </w:p>
        </w:tc>
        <w:tc>
          <w:tcPr>
            <w:tcW w:w="215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7363C0E" w14:textId="77777777" w:rsidR="00A11FE9" w:rsidRPr="008F6AEB" w:rsidRDefault="00A11FE9" w:rsidP="004F1A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6AAC8E5" w14:textId="77777777" w:rsidR="00A11FE9" w:rsidRPr="008F6AEB" w:rsidRDefault="00A11FE9" w:rsidP="004F1A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98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0E9AA91" w14:textId="77777777" w:rsidR="00A11FE9" w:rsidRPr="008F6AEB" w:rsidRDefault="00A11FE9" w:rsidP="004F1A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F417169" w14:textId="77777777" w:rsidR="00A11FE9" w:rsidRPr="008F6AEB" w:rsidRDefault="00A11FE9" w:rsidP="004F1A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</w:tr>
      <w:tr w:rsidR="00A11FE9" w:rsidRPr="008F6AEB" w14:paraId="0AE1B80A" w14:textId="77777777" w:rsidTr="00A11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/>
            <w:shd w:val="clear" w:color="auto" w:fill="auto"/>
          </w:tcPr>
          <w:p w14:paraId="71E690DF" w14:textId="77777777" w:rsidR="00A11FE9" w:rsidRPr="008F6AEB" w:rsidRDefault="00A11FE9" w:rsidP="004F1A4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423B6D56" w14:textId="6F141E98" w:rsidR="00A11FE9" w:rsidRPr="008F6AEB" w:rsidRDefault="00A11FE9" w:rsidP="004F1A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CDE64D7" w14:textId="0305C697" w:rsidR="00A11FE9" w:rsidRPr="008F6AEB" w:rsidRDefault="00A11FE9" w:rsidP="004F1A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980.9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ACF7BD2" w14:textId="26DE382F" w:rsidR="00A11FE9" w:rsidRPr="008F6AEB" w:rsidRDefault="00A11FE9" w:rsidP="004F1A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996.1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4CE20E7" w14:textId="77777777" w:rsidR="00A11FE9" w:rsidRPr="008F6AEB" w:rsidRDefault="00A11FE9" w:rsidP="004F1A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.00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72D0E9E6" w14:textId="77777777" w:rsidR="00A11FE9" w:rsidRPr="008F6AEB" w:rsidRDefault="00A11FE9" w:rsidP="004F1A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**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3AA0E4C" w14:textId="29E99E92" w:rsidR="00A11FE9" w:rsidRPr="008F6AEB" w:rsidRDefault="00A11FE9" w:rsidP="004F1A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95.69</w:t>
            </w: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3DF34942" w14:textId="22D32832" w:rsidR="00A11FE9" w:rsidRPr="008F6AEB" w:rsidRDefault="00A11FE9" w:rsidP="004F1A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.30</w:t>
            </w: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94E460A" w14:textId="77777777" w:rsidR="00A11FE9" w:rsidRPr="008F6AEB" w:rsidRDefault="00A11FE9" w:rsidP="004F1A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</w:tr>
      <w:tr w:rsidR="00A11FE9" w:rsidRPr="008F6AEB" w14:paraId="4FE108D3" w14:textId="77777777" w:rsidTr="00A11F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72C99A24" w14:textId="77777777" w:rsidR="00A11FE9" w:rsidRPr="008F6AEB" w:rsidRDefault="00A11FE9" w:rsidP="004F1A4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05E1946" w14:textId="3550AB55" w:rsidR="00A11FE9" w:rsidRPr="008F6AEB" w:rsidRDefault="00A11FE9" w:rsidP="004F1A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FC4A68" w14:textId="169AB4C6" w:rsidR="00A11FE9" w:rsidRPr="008F6AEB" w:rsidRDefault="00A11FE9" w:rsidP="004F1A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685.38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DBF1F31" w14:textId="276C6293" w:rsidR="00A11FE9" w:rsidRPr="008F6AEB" w:rsidRDefault="00A11FE9" w:rsidP="004F1A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708.18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81C8979" w14:textId="04A017E2" w:rsidR="00A11FE9" w:rsidRPr="008F6AEB" w:rsidRDefault="00A11FE9" w:rsidP="004F1A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99</w:t>
            </w:r>
          </w:p>
        </w:tc>
        <w:tc>
          <w:tcPr>
            <w:tcW w:w="215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9D2A54C" w14:textId="77777777" w:rsidR="00A11FE9" w:rsidRPr="008F6AEB" w:rsidRDefault="00A11FE9" w:rsidP="004F1A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**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11C333F" w14:textId="1CE72897" w:rsidR="00A11FE9" w:rsidRPr="008F6AEB" w:rsidRDefault="00A11FE9" w:rsidP="004F1A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.30</w:t>
            </w: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</w:p>
        </w:tc>
        <w:tc>
          <w:tcPr>
            <w:tcW w:w="98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1E6BB2D" w14:textId="3DD71202" w:rsidR="00A11FE9" w:rsidRPr="008F6AEB" w:rsidRDefault="00A11FE9" w:rsidP="004F1A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88.17</w:t>
            </w: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BA7652C" w14:textId="4236B855" w:rsidR="00A11FE9" w:rsidRPr="008F6AEB" w:rsidRDefault="00A11FE9" w:rsidP="004F1A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7.52</w:t>
            </w: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</w:p>
        </w:tc>
      </w:tr>
      <w:tr w:rsidR="00773DE3" w:rsidRPr="008F6AEB" w14:paraId="640D016E" w14:textId="77777777" w:rsidTr="00A11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 w:val="restart"/>
            <w:tcBorders>
              <w:top w:val="single" w:sz="12" w:space="0" w:color="auto"/>
            </w:tcBorders>
            <w:shd w:val="clear" w:color="auto" w:fill="auto"/>
            <w:textDirection w:val="btLr"/>
            <w:vAlign w:val="center"/>
          </w:tcPr>
          <w:p w14:paraId="086CDABB" w14:textId="34B9585B" w:rsidR="00773DE3" w:rsidRDefault="00773DE3" w:rsidP="00773DE3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ale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0B4ACB8" w14:textId="3B2B551C" w:rsidR="00773DE3" w:rsidRPr="008F6AEB" w:rsidRDefault="00773DE3" w:rsidP="00773D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E52C218" w14:textId="51EFF4EA" w:rsidR="00773DE3" w:rsidRPr="008F6AEB" w:rsidRDefault="00773DE3" w:rsidP="00773D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74.20.48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7ED015A" w14:textId="3CFECC14" w:rsidR="00773DE3" w:rsidRPr="008F6AEB" w:rsidRDefault="00773DE3" w:rsidP="00773D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7428.32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A59A7D8" w14:textId="2DE3402E" w:rsidR="00773DE3" w:rsidRPr="008F6AEB" w:rsidRDefault="00773DE3" w:rsidP="00773D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.00</w:t>
            </w:r>
          </w:p>
        </w:tc>
        <w:tc>
          <w:tcPr>
            <w:tcW w:w="215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C88F49F" w14:textId="1537053E" w:rsidR="00773DE3" w:rsidRPr="008F6AEB" w:rsidRDefault="00773DE3" w:rsidP="00773D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D1D217E" w14:textId="570D6A79" w:rsidR="00773DE3" w:rsidRPr="008F6AEB" w:rsidRDefault="00773DE3" w:rsidP="00773D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98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19AE5A5" w14:textId="77777777" w:rsidR="00773DE3" w:rsidRPr="008F6AEB" w:rsidRDefault="00773DE3" w:rsidP="00773D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E68C2FC" w14:textId="77777777" w:rsidR="00773DE3" w:rsidRPr="008F6AEB" w:rsidRDefault="00773DE3" w:rsidP="00773D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773DE3" w:rsidRPr="008F6AEB" w14:paraId="5A5580B8" w14:textId="77777777" w:rsidTr="00A11F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/>
            <w:shd w:val="clear" w:color="auto" w:fill="auto"/>
          </w:tcPr>
          <w:p w14:paraId="2775EDE9" w14:textId="77777777" w:rsidR="00773DE3" w:rsidRDefault="00773DE3" w:rsidP="00773DE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61FCC887" w14:textId="530FFD51" w:rsidR="00773DE3" w:rsidRPr="008F6AEB" w:rsidRDefault="00773DE3" w:rsidP="00773D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9A5CEA4" w14:textId="24852806" w:rsidR="00773DE3" w:rsidRPr="008F6AEB" w:rsidRDefault="00773DE3" w:rsidP="00773D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804.3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8F53D20" w14:textId="289EF9F6" w:rsidR="00773DE3" w:rsidRPr="008F6AEB" w:rsidRDefault="00773DE3" w:rsidP="00773D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820.0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336BC68" w14:textId="2D008056" w:rsidR="00773DE3" w:rsidRPr="008F6AEB" w:rsidRDefault="00773DE3" w:rsidP="00773D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99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45E6BC12" w14:textId="7AD0E134" w:rsidR="00773DE3" w:rsidRPr="008F6AEB" w:rsidRDefault="00773DE3" w:rsidP="00773D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**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3FC9D3A8" w14:textId="1F7B833A" w:rsidR="00773DE3" w:rsidRPr="008F6AEB" w:rsidRDefault="00773DE3" w:rsidP="00773D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.94%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3CC9BB0F" w14:textId="29941CA0" w:rsidR="00773DE3" w:rsidRPr="008F6AEB" w:rsidRDefault="00773DE3" w:rsidP="00773D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94.05%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219FEED" w14:textId="77777777" w:rsidR="00773DE3" w:rsidRPr="008F6AEB" w:rsidRDefault="00773DE3" w:rsidP="00773D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773DE3" w:rsidRPr="008F6AEB" w14:paraId="00E5F355" w14:textId="77777777" w:rsidTr="00A11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6D30BD1C" w14:textId="77777777" w:rsidR="00773DE3" w:rsidRDefault="00773DE3" w:rsidP="00773DE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0BA68C0" w14:textId="7234C32E" w:rsidR="00773DE3" w:rsidRPr="008F6AEB" w:rsidRDefault="00773DE3" w:rsidP="00773D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A515C59" w14:textId="25F577FD" w:rsidR="00773DE3" w:rsidRPr="008F6AEB" w:rsidRDefault="00773DE3" w:rsidP="00773D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341.37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E50B0EE" w14:textId="2B334088" w:rsidR="00773DE3" w:rsidRPr="008F6AEB" w:rsidRDefault="00773DE3" w:rsidP="00773D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364.91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8A051D6" w14:textId="16951356" w:rsidR="00773DE3" w:rsidRPr="008F6AEB" w:rsidRDefault="00773DE3" w:rsidP="00773D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99</w:t>
            </w:r>
          </w:p>
        </w:tc>
        <w:tc>
          <w:tcPr>
            <w:tcW w:w="215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9703B22" w14:textId="3A5C853F" w:rsidR="00773DE3" w:rsidRPr="008F6AEB" w:rsidRDefault="00773DE3" w:rsidP="00773D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**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19970A0" w14:textId="4B5C53E8" w:rsidR="00773DE3" w:rsidRPr="008F6AEB" w:rsidRDefault="00773DE3" w:rsidP="00773D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7.92%</w:t>
            </w:r>
          </w:p>
        </w:tc>
        <w:tc>
          <w:tcPr>
            <w:tcW w:w="98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6828BD5" w14:textId="63D8CB2F" w:rsidR="00773DE3" w:rsidRPr="008F6AEB" w:rsidRDefault="00773DE3" w:rsidP="00773D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.98%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93B3ED3" w14:textId="211EEEC7" w:rsidR="00773DE3" w:rsidRPr="008F6AEB" w:rsidRDefault="00773DE3" w:rsidP="00773D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90.09%</w:t>
            </w:r>
          </w:p>
        </w:tc>
      </w:tr>
    </w:tbl>
    <w:p w14:paraId="1B91C65D" w14:textId="654A237B" w:rsidR="00D2290D" w:rsidRDefault="00536573" w:rsidP="00CA4916">
      <w:pPr>
        <w:bidi/>
        <w:ind w:firstLine="720"/>
        <w:jc w:val="right"/>
        <w:rPr>
          <w:rFonts w:asciiTheme="majorBidi" w:hAnsiTheme="majorBidi" w:cstheme="majorBidi"/>
          <w:sz w:val="24"/>
          <w:szCs w:val="24"/>
          <w:lang w:bidi="fa-IR"/>
        </w:rPr>
      </w:pPr>
      <w:r w:rsidRPr="008F6AEB">
        <w:rPr>
          <w:rFonts w:asciiTheme="majorBidi" w:hAnsiTheme="majorBidi" w:cstheme="majorBidi"/>
          <w:sz w:val="24"/>
          <w:szCs w:val="24"/>
          <w:lang w:bidi="fa-IR"/>
        </w:rPr>
        <w:t xml:space="preserve">        ** Significant at 0.001 error level; * s</w:t>
      </w:r>
      <w:r>
        <w:rPr>
          <w:rFonts w:asciiTheme="majorBidi" w:hAnsiTheme="majorBidi" w:cstheme="majorBidi"/>
          <w:sz w:val="24"/>
          <w:szCs w:val="24"/>
          <w:lang w:bidi="fa-IR"/>
        </w:rPr>
        <w:t>ignificant in 0.05 error level</w:t>
      </w:r>
    </w:p>
    <w:p w14:paraId="68400B5C" w14:textId="77777777" w:rsidR="00536573" w:rsidRDefault="00536573" w:rsidP="00536573">
      <w:pPr>
        <w:bidi/>
        <w:ind w:firstLine="720"/>
        <w:rPr>
          <w:rFonts w:asciiTheme="majorBidi" w:hAnsiTheme="majorBidi" w:cstheme="majorBidi"/>
          <w:sz w:val="24"/>
          <w:szCs w:val="24"/>
          <w:lang w:bidi="fa-IR"/>
        </w:rPr>
      </w:pPr>
    </w:p>
    <w:p w14:paraId="4969F9E5" w14:textId="77777777" w:rsidR="00122D50" w:rsidRDefault="00122D50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br w:type="page"/>
      </w:r>
    </w:p>
    <w:p w14:paraId="6B38D3BA" w14:textId="388EFFA7" w:rsidR="00D2290D" w:rsidRDefault="00A24D05" w:rsidP="00122D50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8F6AEB">
        <w:rPr>
          <w:rFonts w:asciiTheme="majorBidi" w:hAnsiTheme="majorBidi" w:cstheme="majorBidi"/>
          <w:b/>
          <w:bCs/>
          <w:sz w:val="24"/>
          <w:szCs w:val="24"/>
          <w:lang w:bidi="fa-IR"/>
        </w:rPr>
        <w:lastRenderedPageBreak/>
        <w:t xml:space="preserve">Table </w:t>
      </w:r>
      <w:r w:rsidR="00C502B1">
        <w:rPr>
          <w:rFonts w:asciiTheme="majorBidi" w:hAnsiTheme="majorBidi" w:cstheme="majorBidi"/>
          <w:b/>
          <w:bCs/>
          <w:sz w:val="24"/>
          <w:szCs w:val="24"/>
          <w:lang w:bidi="fa-IR"/>
        </w:rPr>
        <w:t>A</w:t>
      </w:r>
      <w:r w:rsidR="00122D50">
        <w:rPr>
          <w:rFonts w:asciiTheme="majorBidi" w:hAnsiTheme="majorBidi" w:cstheme="majorBidi"/>
          <w:b/>
          <w:bCs/>
          <w:sz w:val="24"/>
          <w:szCs w:val="24"/>
          <w:lang w:bidi="fa-IR"/>
        </w:rPr>
        <w:t>3</w:t>
      </w:r>
      <w:r w:rsidRPr="008F6AEB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. </w:t>
      </w:r>
      <w:r w:rsidRPr="008F6AEB">
        <w:rPr>
          <w:rFonts w:asciiTheme="majorBidi" w:hAnsiTheme="majorBidi" w:cstheme="majorBidi"/>
          <w:sz w:val="24"/>
          <w:szCs w:val="24"/>
          <w:lang w:bidi="fa-IR"/>
        </w:rPr>
        <w:t>Estimation of LGMM’s parameters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by sex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00"/>
        <w:gridCol w:w="900"/>
        <w:gridCol w:w="1530"/>
        <w:gridCol w:w="2089"/>
        <w:gridCol w:w="1298"/>
      </w:tblGrid>
      <w:tr w:rsidR="00D2290D" w:rsidRPr="008F6AEB" w14:paraId="73B2109A" w14:textId="77777777" w:rsidTr="0089080C">
        <w:trPr>
          <w:jc w:val="center"/>
        </w:trPr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14:paraId="0968340C" w14:textId="5997FEDA" w:rsidR="00D2290D" w:rsidRPr="008F6AEB" w:rsidRDefault="00D2290D" w:rsidP="0089080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ex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29ED6AB" w14:textId="440EDE05" w:rsidR="00D2290D" w:rsidRPr="008F6AEB" w:rsidRDefault="00D2290D" w:rsidP="0089080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lass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29E0490" w14:textId="77777777" w:rsidR="00D2290D" w:rsidRPr="008F6AEB" w:rsidRDefault="00D2290D" w:rsidP="0089080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arameters</w:t>
            </w:r>
          </w:p>
        </w:tc>
        <w:tc>
          <w:tcPr>
            <w:tcW w:w="208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321C2C3" w14:textId="77777777" w:rsidR="00D2290D" w:rsidRPr="008F6AEB" w:rsidRDefault="00D2290D" w:rsidP="0089080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stimate (S. E)</w:t>
            </w:r>
          </w:p>
        </w:tc>
        <w:tc>
          <w:tcPr>
            <w:tcW w:w="12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1397107" w14:textId="77777777" w:rsidR="00D2290D" w:rsidRPr="008F6AEB" w:rsidRDefault="00D2290D" w:rsidP="0089080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-value</w:t>
            </w:r>
          </w:p>
        </w:tc>
      </w:tr>
      <w:tr w:rsidR="00932CD5" w:rsidRPr="008F6AEB" w14:paraId="197A290F" w14:textId="77777777" w:rsidTr="00D2290D">
        <w:trPr>
          <w:jc w:val="center"/>
        </w:trPr>
        <w:tc>
          <w:tcPr>
            <w:tcW w:w="900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316372BB" w14:textId="3F5FA369" w:rsidR="00932CD5" w:rsidRPr="008F6AEB" w:rsidRDefault="00932CD5" w:rsidP="00932CD5">
            <w:pPr>
              <w:spacing w:line="240" w:lineRule="auto"/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emale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C9F502E" w14:textId="7DA155BF" w:rsidR="00932CD5" w:rsidRPr="008F6AEB" w:rsidRDefault="00932CD5" w:rsidP="00932CD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6D3BB98" w14:textId="77777777" w:rsidR="00932CD5" w:rsidRPr="008F6AEB" w:rsidRDefault="00932CD5" w:rsidP="00932CD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ntercept</w:t>
            </w:r>
          </w:p>
        </w:tc>
        <w:tc>
          <w:tcPr>
            <w:tcW w:w="208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3D0899E" w14:textId="62330806" w:rsidR="00932CD5" w:rsidRPr="008F6AEB" w:rsidRDefault="00932CD5" w:rsidP="00932CD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8.76 (15.91)</w:t>
            </w:r>
          </w:p>
        </w:tc>
        <w:tc>
          <w:tcPr>
            <w:tcW w:w="129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23C2C3E" w14:textId="4ED943BC" w:rsidR="00932CD5" w:rsidRPr="008F6AEB" w:rsidRDefault="00932CD5" w:rsidP="00932CD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**</w:t>
            </w:r>
          </w:p>
        </w:tc>
      </w:tr>
      <w:tr w:rsidR="00932CD5" w:rsidRPr="008F6AEB" w14:paraId="06568D58" w14:textId="77777777" w:rsidTr="00D2290D">
        <w:trPr>
          <w:jc w:val="center"/>
        </w:trPr>
        <w:tc>
          <w:tcPr>
            <w:tcW w:w="900" w:type="dxa"/>
            <w:vMerge/>
            <w:vAlign w:val="center"/>
          </w:tcPr>
          <w:p w14:paraId="45B03867" w14:textId="77777777" w:rsidR="00932CD5" w:rsidRPr="008F6AEB" w:rsidRDefault="00932CD5" w:rsidP="00932CD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6EE79A35" w14:textId="4F352A9A" w:rsidR="00932CD5" w:rsidRPr="008F6AEB" w:rsidRDefault="00932CD5" w:rsidP="00932CD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4613DD03" w14:textId="77777777" w:rsidR="00932CD5" w:rsidRPr="008F6AEB" w:rsidRDefault="00932CD5" w:rsidP="00932CD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lope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03129C60" w14:textId="3E760B01" w:rsidR="00932CD5" w:rsidRPr="008F6AEB" w:rsidRDefault="00932CD5" w:rsidP="00932CD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.34 (4.79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7C05D202" w14:textId="5EDD2123" w:rsidR="00932CD5" w:rsidRPr="008F6AEB" w:rsidRDefault="00932CD5" w:rsidP="00932CD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625</w:t>
            </w:r>
          </w:p>
        </w:tc>
      </w:tr>
      <w:tr w:rsidR="00932CD5" w:rsidRPr="008F6AEB" w14:paraId="7ED14E11" w14:textId="77777777" w:rsidTr="0089080C">
        <w:trPr>
          <w:jc w:val="center"/>
        </w:trPr>
        <w:tc>
          <w:tcPr>
            <w:tcW w:w="900" w:type="dxa"/>
            <w:vMerge/>
            <w:vAlign w:val="center"/>
          </w:tcPr>
          <w:p w14:paraId="3E0A081E" w14:textId="77777777" w:rsidR="00932CD5" w:rsidRPr="008F6AEB" w:rsidRDefault="00932CD5" w:rsidP="00932CD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5F0E4A08" w14:textId="147094D2" w:rsidR="00932CD5" w:rsidRPr="008F6AEB" w:rsidRDefault="00932CD5" w:rsidP="00932CD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23B00BA" w14:textId="77777777" w:rsidR="00932CD5" w:rsidRPr="008F6AEB" w:rsidRDefault="00932CD5" w:rsidP="00932CD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ntercept</w:t>
            </w:r>
          </w:p>
        </w:tc>
        <w:tc>
          <w:tcPr>
            <w:tcW w:w="2089" w:type="dxa"/>
            <w:shd w:val="clear" w:color="auto" w:fill="auto"/>
          </w:tcPr>
          <w:p w14:paraId="6C97C805" w14:textId="4C6B2DA5" w:rsidR="00932CD5" w:rsidRPr="008F6AEB" w:rsidRDefault="00932CD5" w:rsidP="00932CD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1226.92 </w:t>
            </w:r>
            <w:r w:rsidRPr="00055D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75.05</w:t>
            </w:r>
            <w:r w:rsidRPr="00055D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15E1499A" w14:textId="70AA0FA0" w:rsidR="00932CD5" w:rsidRPr="008F6AEB" w:rsidRDefault="00932CD5" w:rsidP="00932CD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**</w:t>
            </w:r>
          </w:p>
        </w:tc>
      </w:tr>
      <w:tr w:rsidR="00932CD5" w:rsidRPr="008F6AEB" w14:paraId="743FC230" w14:textId="77777777" w:rsidTr="0089080C">
        <w:trPr>
          <w:jc w:val="center"/>
        </w:trPr>
        <w:tc>
          <w:tcPr>
            <w:tcW w:w="900" w:type="dxa"/>
            <w:vMerge/>
            <w:tcBorders>
              <w:bottom w:val="single" w:sz="12" w:space="0" w:color="auto"/>
            </w:tcBorders>
            <w:vAlign w:val="center"/>
          </w:tcPr>
          <w:p w14:paraId="1845F03C" w14:textId="77777777" w:rsidR="00932CD5" w:rsidRPr="008F6AEB" w:rsidRDefault="00932CD5" w:rsidP="00932CD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90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8366345" w14:textId="21E639D9" w:rsidR="00932CD5" w:rsidRPr="008F6AEB" w:rsidRDefault="00932CD5" w:rsidP="00932CD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98AFE2C" w14:textId="77777777" w:rsidR="00932CD5" w:rsidRPr="008F6AEB" w:rsidRDefault="00932CD5" w:rsidP="00932CD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lope</w:t>
            </w:r>
          </w:p>
        </w:tc>
        <w:tc>
          <w:tcPr>
            <w:tcW w:w="2089" w:type="dxa"/>
            <w:tcBorders>
              <w:bottom w:val="single" w:sz="12" w:space="0" w:color="auto"/>
            </w:tcBorders>
            <w:shd w:val="clear" w:color="auto" w:fill="auto"/>
          </w:tcPr>
          <w:p w14:paraId="5445A8FD" w14:textId="2B11EB09" w:rsidR="00932CD5" w:rsidRPr="008F6AEB" w:rsidRDefault="00932CD5" w:rsidP="00932CD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55.92 </w:t>
            </w:r>
            <w:r w:rsidRPr="00055D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2.63</w:t>
            </w:r>
            <w:r w:rsidRPr="00055D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)</w:t>
            </w:r>
          </w:p>
        </w:tc>
        <w:tc>
          <w:tcPr>
            <w:tcW w:w="129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F70C4EF" w14:textId="76A2161E" w:rsidR="00932CD5" w:rsidRPr="008F6AEB" w:rsidRDefault="00932CD5" w:rsidP="00932CD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13</w:t>
            </w:r>
            <w:r w:rsidR="00A24D0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</w:tr>
      <w:tr w:rsidR="00932CD5" w:rsidRPr="008F6AEB" w14:paraId="6BC05AE4" w14:textId="77777777" w:rsidTr="0089080C">
        <w:trPr>
          <w:jc w:val="center"/>
        </w:trPr>
        <w:tc>
          <w:tcPr>
            <w:tcW w:w="900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6A9A54A2" w14:textId="704238D0" w:rsidR="00932CD5" w:rsidRPr="008F6AEB" w:rsidRDefault="00932CD5" w:rsidP="00932CD5">
            <w:pPr>
              <w:spacing w:line="240" w:lineRule="auto"/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ale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5AEB40D" w14:textId="0B271D77" w:rsidR="00932CD5" w:rsidRPr="008F6AEB" w:rsidRDefault="00932CD5" w:rsidP="00932CD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A3E179D" w14:textId="77777777" w:rsidR="00932CD5" w:rsidRPr="008F6AEB" w:rsidRDefault="00932CD5" w:rsidP="00932CD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ntercept</w:t>
            </w:r>
          </w:p>
        </w:tc>
        <w:tc>
          <w:tcPr>
            <w:tcW w:w="2089" w:type="dxa"/>
            <w:tcBorders>
              <w:top w:val="single" w:sz="12" w:space="0" w:color="auto"/>
            </w:tcBorders>
            <w:shd w:val="clear" w:color="auto" w:fill="auto"/>
          </w:tcPr>
          <w:p w14:paraId="5B1CA10C" w14:textId="68C78AE5" w:rsidR="00932CD5" w:rsidRPr="008F6AEB" w:rsidRDefault="00932CD5" w:rsidP="00932CD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1367.63 </w:t>
            </w:r>
            <w:r w:rsidRPr="00055D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82.49</w:t>
            </w:r>
            <w:r w:rsidRPr="00055D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)</w:t>
            </w:r>
          </w:p>
        </w:tc>
        <w:tc>
          <w:tcPr>
            <w:tcW w:w="129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45B4058" w14:textId="67BB1DBA" w:rsidR="00932CD5" w:rsidRPr="008F6AEB" w:rsidRDefault="00932CD5" w:rsidP="00932CD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**</w:t>
            </w:r>
          </w:p>
        </w:tc>
      </w:tr>
      <w:tr w:rsidR="00932CD5" w:rsidRPr="008F6AEB" w14:paraId="279FAAF4" w14:textId="77777777" w:rsidTr="0089080C">
        <w:trPr>
          <w:jc w:val="center"/>
        </w:trPr>
        <w:tc>
          <w:tcPr>
            <w:tcW w:w="900" w:type="dxa"/>
            <w:vMerge/>
          </w:tcPr>
          <w:p w14:paraId="4FC6A496" w14:textId="77777777" w:rsidR="00932CD5" w:rsidRPr="008F6AEB" w:rsidRDefault="00932CD5" w:rsidP="00932CD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3976826B" w14:textId="3DADCE0D" w:rsidR="00932CD5" w:rsidRPr="008F6AEB" w:rsidRDefault="00932CD5" w:rsidP="00932CD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12761CA3" w14:textId="77777777" w:rsidR="00932CD5" w:rsidRPr="008F6AEB" w:rsidRDefault="00932CD5" w:rsidP="00932CD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lope</w:t>
            </w:r>
          </w:p>
        </w:tc>
        <w:tc>
          <w:tcPr>
            <w:tcW w:w="2089" w:type="dxa"/>
            <w:shd w:val="clear" w:color="auto" w:fill="auto"/>
          </w:tcPr>
          <w:p w14:paraId="583563EB" w14:textId="43B13227" w:rsidR="00932CD5" w:rsidRPr="008F6AEB" w:rsidRDefault="00932CD5" w:rsidP="00932CD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21.23 </w:t>
            </w:r>
            <w:r w:rsidRPr="00055D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4.87</w:t>
            </w:r>
            <w:r w:rsidRPr="00055D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13470BE2" w14:textId="1F5ABE82" w:rsidR="00932CD5" w:rsidRPr="008F6AEB" w:rsidRDefault="00932CD5" w:rsidP="00932CD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393</w:t>
            </w:r>
          </w:p>
        </w:tc>
      </w:tr>
      <w:tr w:rsidR="00932CD5" w:rsidRPr="008F6AEB" w14:paraId="4634CDDA" w14:textId="77777777" w:rsidTr="0089080C">
        <w:trPr>
          <w:jc w:val="center"/>
        </w:trPr>
        <w:tc>
          <w:tcPr>
            <w:tcW w:w="900" w:type="dxa"/>
            <w:vMerge/>
          </w:tcPr>
          <w:p w14:paraId="59ABAAFC" w14:textId="77777777" w:rsidR="00932CD5" w:rsidRPr="008F6AEB" w:rsidRDefault="00932CD5" w:rsidP="00932CD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2A6DF745" w14:textId="6589772A" w:rsidR="00932CD5" w:rsidRPr="008F6AEB" w:rsidRDefault="00932CD5" w:rsidP="00932CD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7B3DDF8" w14:textId="493249A6" w:rsidR="00932CD5" w:rsidRPr="008F6AEB" w:rsidRDefault="00932CD5" w:rsidP="00932CD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ntercept</w:t>
            </w:r>
          </w:p>
        </w:tc>
        <w:tc>
          <w:tcPr>
            <w:tcW w:w="2089" w:type="dxa"/>
            <w:shd w:val="clear" w:color="auto" w:fill="auto"/>
          </w:tcPr>
          <w:p w14:paraId="2A576403" w14:textId="6BF8011B" w:rsidR="00932CD5" w:rsidRPr="008F6AEB" w:rsidRDefault="00932CD5" w:rsidP="00932CD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74.92 </w:t>
            </w:r>
            <w:r w:rsidRPr="00055D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0.75</w:t>
            </w:r>
            <w:r w:rsidRPr="00055D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75A496A9" w14:textId="70F1BE2E" w:rsidR="00932CD5" w:rsidRPr="008F6AEB" w:rsidRDefault="00932CD5" w:rsidP="00932CD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**</w:t>
            </w:r>
          </w:p>
        </w:tc>
      </w:tr>
      <w:tr w:rsidR="00932CD5" w:rsidRPr="008F6AEB" w14:paraId="47CC446B" w14:textId="77777777" w:rsidTr="0089080C">
        <w:trPr>
          <w:jc w:val="center"/>
        </w:trPr>
        <w:tc>
          <w:tcPr>
            <w:tcW w:w="900" w:type="dxa"/>
            <w:vMerge/>
            <w:tcBorders>
              <w:bottom w:val="single" w:sz="12" w:space="0" w:color="auto"/>
            </w:tcBorders>
          </w:tcPr>
          <w:p w14:paraId="79DDAD38" w14:textId="77777777" w:rsidR="00932CD5" w:rsidRPr="008F6AEB" w:rsidRDefault="00932CD5" w:rsidP="00932CD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90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B327A7B" w14:textId="26820869" w:rsidR="00932CD5" w:rsidRPr="008F6AEB" w:rsidRDefault="00932CD5" w:rsidP="00932CD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A918A57" w14:textId="29404A29" w:rsidR="00932CD5" w:rsidRPr="008F6AEB" w:rsidRDefault="00932CD5" w:rsidP="00932CD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lope</w:t>
            </w:r>
          </w:p>
        </w:tc>
        <w:tc>
          <w:tcPr>
            <w:tcW w:w="2089" w:type="dxa"/>
            <w:tcBorders>
              <w:bottom w:val="single" w:sz="12" w:space="0" w:color="auto"/>
            </w:tcBorders>
            <w:shd w:val="clear" w:color="auto" w:fill="auto"/>
          </w:tcPr>
          <w:p w14:paraId="2C74F44A" w14:textId="532DCD64" w:rsidR="00932CD5" w:rsidRPr="008F6AEB" w:rsidRDefault="00932CD5" w:rsidP="00932CD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1.52 </w:t>
            </w:r>
            <w:r w:rsidRPr="00055D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.25</w:t>
            </w:r>
            <w:r w:rsidRPr="00055D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)</w:t>
            </w:r>
          </w:p>
        </w:tc>
        <w:tc>
          <w:tcPr>
            <w:tcW w:w="129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DCC75B4" w14:textId="77B5DB04" w:rsidR="00932CD5" w:rsidRPr="008F6AEB" w:rsidRDefault="00932CD5" w:rsidP="00932CD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807</w:t>
            </w:r>
          </w:p>
        </w:tc>
      </w:tr>
    </w:tbl>
    <w:p w14:paraId="34F3C02E" w14:textId="77777777" w:rsidR="00A24D05" w:rsidRDefault="00A24D05" w:rsidP="00A24D05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8F6AEB">
        <w:rPr>
          <w:rFonts w:asciiTheme="majorBidi" w:hAnsiTheme="majorBidi" w:cstheme="majorBidi"/>
          <w:sz w:val="24"/>
          <w:szCs w:val="24"/>
          <w:lang w:bidi="fa-IR"/>
        </w:rPr>
        <w:t xml:space="preserve">                         ** Significant in 0.001 error level; * s</w:t>
      </w:r>
      <w:r>
        <w:rPr>
          <w:rFonts w:asciiTheme="majorBidi" w:hAnsiTheme="majorBidi" w:cstheme="majorBidi"/>
          <w:sz w:val="24"/>
          <w:szCs w:val="24"/>
          <w:lang w:bidi="fa-IR"/>
        </w:rPr>
        <w:t>ignificant in 0.05 error level.</w:t>
      </w:r>
    </w:p>
    <w:p w14:paraId="5CC398B3" w14:textId="77777777" w:rsidR="00D2290D" w:rsidRDefault="00D2290D" w:rsidP="00D2290D">
      <w:pPr>
        <w:bidi/>
        <w:ind w:firstLine="720"/>
        <w:rPr>
          <w:rFonts w:asciiTheme="majorBidi" w:hAnsiTheme="majorBidi" w:cstheme="majorBidi"/>
          <w:sz w:val="24"/>
          <w:szCs w:val="24"/>
          <w:rtl/>
          <w:lang w:bidi="fa-IR"/>
        </w:rPr>
      </w:pPr>
    </w:p>
    <w:p w14:paraId="17B22E69" w14:textId="29AB2134" w:rsidR="00E2100F" w:rsidRDefault="00E2100F" w:rsidP="00E2100F">
      <w:pPr>
        <w:bidi/>
        <w:ind w:firstLine="720"/>
        <w:rPr>
          <w:rFonts w:asciiTheme="majorBidi" w:hAnsiTheme="majorBidi" w:cstheme="majorBidi"/>
          <w:sz w:val="24"/>
          <w:szCs w:val="24"/>
          <w:lang w:bidi="fa-IR"/>
        </w:rPr>
      </w:pPr>
    </w:p>
    <w:p w14:paraId="25257E11" w14:textId="2A62122B" w:rsidR="00E2100F" w:rsidRDefault="00E2100F" w:rsidP="00E2100F">
      <w:pPr>
        <w:bidi/>
        <w:ind w:firstLine="720"/>
        <w:rPr>
          <w:rFonts w:asciiTheme="majorBidi" w:hAnsiTheme="majorBidi" w:cstheme="majorBidi"/>
          <w:sz w:val="24"/>
          <w:szCs w:val="24"/>
          <w:lang w:bidi="fa-IR"/>
        </w:rPr>
      </w:pPr>
    </w:p>
    <w:p w14:paraId="0F5FB3BF" w14:textId="77777777" w:rsidR="00E2100F" w:rsidRDefault="00E2100F" w:rsidP="00E2100F">
      <w:pPr>
        <w:bidi/>
        <w:ind w:firstLine="720"/>
        <w:rPr>
          <w:rFonts w:asciiTheme="majorBidi" w:hAnsiTheme="majorBidi" w:cstheme="majorBidi"/>
          <w:sz w:val="24"/>
          <w:szCs w:val="24"/>
          <w:rtl/>
          <w:lang w:bidi="fa-IR"/>
        </w:rPr>
      </w:pPr>
    </w:p>
    <w:p w14:paraId="237F65E0" w14:textId="77777777" w:rsidR="00122D50" w:rsidRDefault="00122D50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br w:type="page"/>
      </w:r>
    </w:p>
    <w:p w14:paraId="30830903" w14:textId="4F6489A9" w:rsidR="003E6CF2" w:rsidRPr="008F6AEB" w:rsidRDefault="003E6CF2" w:rsidP="00122D50">
      <w:pPr>
        <w:spacing w:after="0" w:line="360" w:lineRule="auto"/>
        <w:ind w:left="113" w:right="113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8F6AEB">
        <w:rPr>
          <w:rFonts w:asciiTheme="majorBidi" w:hAnsiTheme="majorBidi" w:cstheme="majorBidi"/>
          <w:b/>
          <w:bCs/>
          <w:sz w:val="24"/>
          <w:szCs w:val="24"/>
          <w:lang w:bidi="fa-IR"/>
        </w:rPr>
        <w:lastRenderedPageBreak/>
        <w:t xml:space="preserve">Table </w:t>
      </w:r>
      <w:r w:rsidR="00C502B1">
        <w:rPr>
          <w:rFonts w:asciiTheme="majorBidi" w:hAnsiTheme="majorBidi" w:cstheme="majorBidi"/>
          <w:b/>
          <w:bCs/>
          <w:sz w:val="24"/>
          <w:szCs w:val="24"/>
          <w:lang w:bidi="fa-IR"/>
        </w:rPr>
        <w:t>A</w:t>
      </w:r>
      <w:r w:rsidR="00122D50">
        <w:rPr>
          <w:rFonts w:asciiTheme="majorBidi" w:hAnsiTheme="majorBidi" w:cstheme="majorBidi"/>
          <w:b/>
          <w:bCs/>
          <w:sz w:val="24"/>
          <w:szCs w:val="24"/>
          <w:lang w:bidi="fa-IR"/>
        </w:rPr>
        <w:t>4</w:t>
      </w:r>
      <w:r w:rsidRPr="008F6AEB">
        <w:rPr>
          <w:rFonts w:asciiTheme="majorBidi" w:hAnsiTheme="majorBidi" w:cstheme="majorBidi"/>
          <w:b/>
          <w:bCs/>
          <w:sz w:val="24"/>
          <w:szCs w:val="24"/>
          <w:lang w:bidi="fa-IR"/>
        </w:rPr>
        <w:t>.</w:t>
      </w:r>
      <w:r w:rsidRPr="008F6AEB">
        <w:rPr>
          <w:rFonts w:asciiTheme="majorBidi" w:hAnsiTheme="majorBidi" w:cstheme="majorBidi"/>
          <w:sz w:val="24"/>
          <w:szCs w:val="24"/>
          <w:lang w:bidi="fa-IR"/>
        </w:rPr>
        <w:t xml:space="preserve"> Fitted indices for LGMMs 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by </w:t>
      </w:r>
      <w:r w:rsidR="00FC52BF">
        <w:rPr>
          <w:rFonts w:asciiTheme="majorBidi" w:hAnsiTheme="majorBidi" w:cstheme="majorBidi"/>
          <w:sz w:val="24"/>
          <w:szCs w:val="24"/>
          <w:lang w:bidi="fa-IR"/>
        </w:rPr>
        <w:t>age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8F6AEB">
        <w:rPr>
          <w:rFonts w:asciiTheme="majorBidi" w:hAnsiTheme="majorBidi" w:cstheme="majorBidi"/>
          <w:sz w:val="24"/>
          <w:szCs w:val="24"/>
          <w:lang w:bidi="fa-IR"/>
        </w:rPr>
        <w:t xml:space="preserve">with 1 to 3 classes. </w:t>
      </w:r>
    </w:p>
    <w:tbl>
      <w:tblPr>
        <w:tblStyle w:val="PlainTable42"/>
        <w:tblW w:w="9900" w:type="dxa"/>
        <w:jc w:val="center"/>
        <w:tblLayout w:type="fixed"/>
        <w:tblLook w:val="04A0" w:firstRow="1" w:lastRow="0" w:firstColumn="1" w:lastColumn="0" w:noHBand="0" w:noVBand="1"/>
      </w:tblPr>
      <w:tblGrid>
        <w:gridCol w:w="720"/>
        <w:gridCol w:w="810"/>
        <w:gridCol w:w="1080"/>
        <w:gridCol w:w="1080"/>
        <w:gridCol w:w="1080"/>
        <w:gridCol w:w="2158"/>
        <w:gridCol w:w="1000"/>
        <w:gridCol w:w="982"/>
        <w:gridCol w:w="990"/>
      </w:tblGrid>
      <w:tr w:rsidR="003E6CF2" w:rsidRPr="008F6AEB" w14:paraId="66CAF92B" w14:textId="77777777" w:rsidTr="00E210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DFD7EFA" w14:textId="67E42B80" w:rsidR="003E6CF2" w:rsidRPr="00E2100F" w:rsidRDefault="00E2100F" w:rsidP="00E2100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2100F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ge</w:t>
            </w:r>
          </w:p>
        </w:tc>
        <w:tc>
          <w:tcPr>
            <w:tcW w:w="81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0FD00DA" w14:textId="77777777" w:rsidR="003E6CF2" w:rsidRPr="008F6AEB" w:rsidRDefault="003E6CF2" w:rsidP="004F1A4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lass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516A8B4" w14:textId="77777777" w:rsidR="003E6CF2" w:rsidRPr="008F6AEB" w:rsidRDefault="003E6CF2" w:rsidP="004F1A4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IC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152BE75" w14:textId="77777777" w:rsidR="003E6CF2" w:rsidRPr="008F6AEB" w:rsidRDefault="003E6CF2" w:rsidP="004F1A4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BIC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E6169C5" w14:textId="77777777" w:rsidR="003E6CF2" w:rsidRPr="008F6AEB" w:rsidRDefault="003E6CF2" w:rsidP="004F1A4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ntropy</w:t>
            </w:r>
          </w:p>
        </w:tc>
        <w:tc>
          <w:tcPr>
            <w:tcW w:w="215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A236730" w14:textId="77777777" w:rsidR="003E6CF2" w:rsidRPr="008F6AEB" w:rsidRDefault="003E6CF2" w:rsidP="004F1A4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-value (LRT test)</w:t>
            </w:r>
          </w:p>
        </w:tc>
        <w:tc>
          <w:tcPr>
            <w:tcW w:w="2972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B3A4DE4" w14:textId="77777777" w:rsidR="003E6CF2" w:rsidRPr="008F6AEB" w:rsidRDefault="003E6CF2" w:rsidP="004F1A4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ercent in class</w:t>
            </w:r>
          </w:p>
        </w:tc>
      </w:tr>
      <w:tr w:rsidR="003E6CF2" w:rsidRPr="008F6AEB" w14:paraId="627A1ACE" w14:textId="77777777" w:rsidTr="00E21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3C5E28E" w14:textId="77777777" w:rsidR="003E6CF2" w:rsidRPr="00E2100F" w:rsidRDefault="003E6CF2" w:rsidP="00E2100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81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99125B3" w14:textId="77777777" w:rsidR="003E6CF2" w:rsidRPr="008F6AEB" w:rsidRDefault="003E6CF2" w:rsidP="004F1A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08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05FFBC6" w14:textId="77777777" w:rsidR="003E6CF2" w:rsidRPr="008F6AEB" w:rsidRDefault="003E6CF2" w:rsidP="004F1A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08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D4ABA2A" w14:textId="77777777" w:rsidR="003E6CF2" w:rsidRPr="008F6AEB" w:rsidRDefault="003E6CF2" w:rsidP="004F1A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08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6D4B1EC" w14:textId="77777777" w:rsidR="003E6CF2" w:rsidRPr="008F6AEB" w:rsidRDefault="003E6CF2" w:rsidP="004F1A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2158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8BAB4AD" w14:textId="77777777" w:rsidR="003E6CF2" w:rsidRPr="008F6AEB" w:rsidRDefault="003E6CF2" w:rsidP="004F1A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0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DB23A20" w14:textId="77777777" w:rsidR="003E6CF2" w:rsidRPr="008F6AEB" w:rsidRDefault="003E6CF2" w:rsidP="004F1A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Class1</w:t>
            </w:r>
          </w:p>
        </w:tc>
        <w:tc>
          <w:tcPr>
            <w:tcW w:w="9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96C98F9" w14:textId="77777777" w:rsidR="003E6CF2" w:rsidRPr="008F6AEB" w:rsidRDefault="003E6CF2" w:rsidP="004F1A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Class2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635368A" w14:textId="77777777" w:rsidR="003E6CF2" w:rsidRPr="008F6AEB" w:rsidRDefault="003E6CF2" w:rsidP="004F1A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Class3</w:t>
            </w:r>
          </w:p>
        </w:tc>
      </w:tr>
      <w:tr w:rsidR="003E6CF2" w:rsidRPr="008F6AEB" w14:paraId="7C2442AE" w14:textId="77777777" w:rsidTr="00E210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 w:val="restart"/>
            <w:tcBorders>
              <w:top w:val="single" w:sz="12" w:space="0" w:color="auto"/>
            </w:tcBorders>
            <w:shd w:val="clear" w:color="auto" w:fill="auto"/>
            <w:textDirection w:val="btLr"/>
            <w:vAlign w:val="center"/>
          </w:tcPr>
          <w:p w14:paraId="01634667" w14:textId="203695CD" w:rsidR="003E6CF2" w:rsidRPr="00E2100F" w:rsidRDefault="00E2100F" w:rsidP="00E2100F">
            <w:pPr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2100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Age &lt; 1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89090AB" w14:textId="77777777" w:rsidR="003E6CF2" w:rsidRPr="008F6AEB" w:rsidRDefault="003E6CF2" w:rsidP="00E210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D0AD341" w14:textId="1BA57BC9" w:rsidR="003E6CF2" w:rsidRPr="008F6AEB" w:rsidRDefault="00FC52BF" w:rsidP="00E210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617.92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3572F77" w14:textId="575FEFA6" w:rsidR="003E6CF2" w:rsidRPr="008F6AEB" w:rsidRDefault="00FC52BF" w:rsidP="00E210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622.41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2C4D3AE" w14:textId="77777777" w:rsidR="003E6CF2" w:rsidRPr="008F6AEB" w:rsidRDefault="003E6CF2" w:rsidP="00E210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.00</w:t>
            </w:r>
          </w:p>
        </w:tc>
        <w:tc>
          <w:tcPr>
            <w:tcW w:w="215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3F97FD1" w14:textId="77777777" w:rsidR="003E6CF2" w:rsidRPr="008F6AEB" w:rsidRDefault="003E6CF2" w:rsidP="00E210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5A96B50" w14:textId="77777777" w:rsidR="003E6CF2" w:rsidRPr="008F6AEB" w:rsidRDefault="003E6CF2" w:rsidP="00E210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98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F86B59B" w14:textId="77777777" w:rsidR="003E6CF2" w:rsidRPr="008F6AEB" w:rsidRDefault="003E6CF2" w:rsidP="00E210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DF1B11C" w14:textId="77777777" w:rsidR="003E6CF2" w:rsidRPr="008F6AEB" w:rsidRDefault="003E6CF2" w:rsidP="00E210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</w:tr>
      <w:tr w:rsidR="003E6CF2" w:rsidRPr="008F6AEB" w14:paraId="28585A71" w14:textId="77777777" w:rsidTr="00E21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/>
            <w:shd w:val="clear" w:color="auto" w:fill="auto"/>
            <w:vAlign w:val="center"/>
          </w:tcPr>
          <w:p w14:paraId="161F004E" w14:textId="77777777" w:rsidR="003E6CF2" w:rsidRPr="00E2100F" w:rsidRDefault="003E6CF2" w:rsidP="00E2100F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3E5B63D0" w14:textId="77777777" w:rsidR="003E6CF2" w:rsidRPr="008F6AEB" w:rsidRDefault="003E6CF2" w:rsidP="00E2100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310F43C" w14:textId="0EA5F404" w:rsidR="003E6CF2" w:rsidRPr="008F6AEB" w:rsidRDefault="00FC52BF" w:rsidP="00E2100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416.3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C767B30" w14:textId="33984BB9" w:rsidR="003E6CF2" w:rsidRPr="008F6AEB" w:rsidRDefault="00FC52BF" w:rsidP="00E2100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425.3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860AEA9" w14:textId="77777777" w:rsidR="003E6CF2" w:rsidRPr="008F6AEB" w:rsidRDefault="003E6CF2" w:rsidP="00E2100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.00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30197B83" w14:textId="77777777" w:rsidR="003E6CF2" w:rsidRPr="008F6AEB" w:rsidRDefault="003E6CF2" w:rsidP="00E2100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**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CA41CA4" w14:textId="11005FF9" w:rsidR="003E6CF2" w:rsidRPr="008F6AEB" w:rsidRDefault="00FC52BF" w:rsidP="00E2100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87.87</w:t>
            </w:r>
            <w:r w:rsidR="003E6CF2"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1EEBA76E" w14:textId="786E44ED" w:rsidR="003E6CF2" w:rsidRPr="008F6AEB" w:rsidRDefault="00FC52BF" w:rsidP="00E2100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2.12</w:t>
            </w:r>
            <w:r w:rsidR="003E6CF2"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182F75C" w14:textId="77777777" w:rsidR="003E6CF2" w:rsidRPr="008F6AEB" w:rsidRDefault="003E6CF2" w:rsidP="00E2100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</w:tr>
      <w:tr w:rsidR="003E6CF2" w:rsidRPr="008F6AEB" w14:paraId="52FD9228" w14:textId="77777777" w:rsidTr="00E210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092689B" w14:textId="77777777" w:rsidR="003E6CF2" w:rsidRPr="00E2100F" w:rsidRDefault="003E6CF2" w:rsidP="00E2100F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BC3EE0E" w14:textId="77777777" w:rsidR="003E6CF2" w:rsidRPr="008F6AEB" w:rsidRDefault="003E6CF2" w:rsidP="00E210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6907091" w14:textId="564EFFB7" w:rsidR="003E6CF2" w:rsidRPr="008F6AEB" w:rsidRDefault="00FC52BF" w:rsidP="00E210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315.29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E3B50A6" w14:textId="49A185D9" w:rsidR="003E6CF2" w:rsidRPr="008F6AEB" w:rsidRDefault="00FC52BF" w:rsidP="00E210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328.76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491F8AD" w14:textId="77777777" w:rsidR="003E6CF2" w:rsidRPr="008F6AEB" w:rsidRDefault="003E6CF2" w:rsidP="00E210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99</w:t>
            </w:r>
          </w:p>
        </w:tc>
        <w:tc>
          <w:tcPr>
            <w:tcW w:w="215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EFDCECE" w14:textId="77777777" w:rsidR="003E6CF2" w:rsidRPr="008F6AEB" w:rsidRDefault="003E6CF2" w:rsidP="00E210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**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9F37306" w14:textId="349949F4" w:rsidR="003E6CF2" w:rsidRPr="008F6AEB" w:rsidRDefault="00FC52BF" w:rsidP="00E210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.06</w:t>
            </w:r>
            <w:r w:rsidR="003E6CF2"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</w:p>
        </w:tc>
        <w:tc>
          <w:tcPr>
            <w:tcW w:w="98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B90A43D" w14:textId="5786B418" w:rsidR="003E6CF2" w:rsidRPr="008F6AEB" w:rsidRDefault="00FC52BF" w:rsidP="00E210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87.87</w:t>
            </w:r>
            <w:r w:rsidR="003E6CF2"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6F9AA0E" w14:textId="5657179F" w:rsidR="003E6CF2" w:rsidRPr="008F6AEB" w:rsidRDefault="00FC52BF" w:rsidP="00E210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.06</w:t>
            </w:r>
            <w:r w:rsidR="003E6CF2"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</w:p>
        </w:tc>
      </w:tr>
      <w:tr w:rsidR="003E6CF2" w:rsidRPr="008F6AEB" w14:paraId="53150781" w14:textId="77777777" w:rsidTr="00E21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 w:val="restart"/>
            <w:tcBorders>
              <w:top w:val="single" w:sz="12" w:space="0" w:color="auto"/>
            </w:tcBorders>
            <w:shd w:val="clear" w:color="auto" w:fill="auto"/>
            <w:textDirection w:val="btLr"/>
            <w:vAlign w:val="center"/>
          </w:tcPr>
          <w:p w14:paraId="64DCF5C6" w14:textId="760781CD" w:rsidR="003E6CF2" w:rsidRPr="00E2100F" w:rsidRDefault="00E2100F" w:rsidP="00E2100F">
            <w:pPr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2100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 &lt; Age &lt; 14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BCDA6B1" w14:textId="77777777" w:rsidR="003E6CF2" w:rsidRPr="008F6AEB" w:rsidRDefault="003E6CF2" w:rsidP="00E2100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B808E25" w14:textId="6F690F65" w:rsidR="003E6CF2" w:rsidRPr="008F6AEB" w:rsidRDefault="00335C3D" w:rsidP="00E2100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06.94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DDA03F9" w14:textId="25B92C99" w:rsidR="003E6CF2" w:rsidRPr="008F6AEB" w:rsidRDefault="00335C3D" w:rsidP="00E2100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08.64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FD73BE6" w14:textId="77777777" w:rsidR="003E6CF2" w:rsidRPr="008F6AEB" w:rsidRDefault="003E6CF2" w:rsidP="00E2100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.00</w:t>
            </w:r>
          </w:p>
        </w:tc>
        <w:tc>
          <w:tcPr>
            <w:tcW w:w="215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F21DB98" w14:textId="77777777" w:rsidR="003E6CF2" w:rsidRPr="008F6AEB" w:rsidRDefault="003E6CF2" w:rsidP="00E2100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0F22591" w14:textId="77777777" w:rsidR="003E6CF2" w:rsidRPr="008F6AEB" w:rsidRDefault="003E6CF2" w:rsidP="00E2100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98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498133B" w14:textId="77777777" w:rsidR="003E6CF2" w:rsidRPr="008F6AEB" w:rsidRDefault="003E6CF2" w:rsidP="00E2100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92672F5" w14:textId="77777777" w:rsidR="003E6CF2" w:rsidRPr="008F6AEB" w:rsidRDefault="003E6CF2" w:rsidP="00E2100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3E6CF2" w:rsidRPr="008F6AEB" w14:paraId="137EF779" w14:textId="77777777" w:rsidTr="00E210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/>
            <w:shd w:val="clear" w:color="auto" w:fill="auto"/>
            <w:vAlign w:val="center"/>
          </w:tcPr>
          <w:p w14:paraId="68CDCC48" w14:textId="77777777" w:rsidR="003E6CF2" w:rsidRPr="00E2100F" w:rsidRDefault="003E6CF2" w:rsidP="00E2100F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3A22DFFE" w14:textId="77777777" w:rsidR="003E6CF2" w:rsidRPr="008F6AEB" w:rsidRDefault="003E6CF2" w:rsidP="00E210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6F7D416" w14:textId="26FAD4B6" w:rsidR="003E6CF2" w:rsidRPr="008F6AEB" w:rsidRDefault="00335C3D" w:rsidP="00E210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22.3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C902E67" w14:textId="18D69DA9" w:rsidR="003E6CF2" w:rsidRPr="008F6AEB" w:rsidRDefault="00335C3D" w:rsidP="00E210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25.7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250FA29" w14:textId="77777777" w:rsidR="003E6CF2" w:rsidRPr="008F6AEB" w:rsidRDefault="003E6CF2" w:rsidP="00E210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99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0799E172" w14:textId="77777777" w:rsidR="003E6CF2" w:rsidRPr="008F6AEB" w:rsidRDefault="003E6CF2" w:rsidP="00E210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**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356A9121" w14:textId="488080FE" w:rsidR="003E6CF2" w:rsidRPr="008F6AEB" w:rsidRDefault="00622642" w:rsidP="00E210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5.38</w:t>
            </w:r>
            <w:r w:rsidR="003E6CF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544E7A1A" w14:textId="009B14C2" w:rsidR="003E6CF2" w:rsidRPr="008F6AEB" w:rsidRDefault="00622642" w:rsidP="00E210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84.61</w:t>
            </w:r>
            <w:r w:rsidR="003E6CF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1AF0C7D" w14:textId="77777777" w:rsidR="003E6CF2" w:rsidRPr="008F6AEB" w:rsidRDefault="003E6CF2" w:rsidP="00E210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3E6CF2" w:rsidRPr="008F6AEB" w14:paraId="7CA0437C" w14:textId="77777777" w:rsidTr="00E21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/>
            <w:shd w:val="clear" w:color="auto" w:fill="auto"/>
            <w:vAlign w:val="center"/>
          </w:tcPr>
          <w:p w14:paraId="08E88B31" w14:textId="77777777" w:rsidR="003E6CF2" w:rsidRPr="00E2100F" w:rsidRDefault="003E6CF2" w:rsidP="00E2100F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5C308D0C" w14:textId="77777777" w:rsidR="003E6CF2" w:rsidRPr="008F6AEB" w:rsidRDefault="003E6CF2" w:rsidP="00E2100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D9FF2AE" w14:textId="1082A985" w:rsidR="003E6CF2" w:rsidRPr="008F6AEB" w:rsidRDefault="00622642" w:rsidP="00E2100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21.7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C2DD794" w14:textId="41C9351D" w:rsidR="003E6CF2" w:rsidRPr="008F6AEB" w:rsidRDefault="00622642" w:rsidP="00E2100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26.8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5B3FE7D" w14:textId="71B92635" w:rsidR="003E6CF2" w:rsidRPr="008F6AEB" w:rsidRDefault="003E6CF2" w:rsidP="006226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</w:t>
            </w:r>
            <w:r w:rsidR="0062264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88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7536E450" w14:textId="77777777" w:rsidR="003E6CF2" w:rsidRPr="008F6AEB" w:rsidRDefault="003E6CF2" w:rsidP="00E2100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**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5E1C846" w14:textId="010B6DCD" w:rsidR="003E6CF2" w:rsidRPr="008F6AEB" w:rsidRDefault="00622642" w:rsidP="00E2100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5.38</w:t>
            </w:r>
            <w:r w:rsidR="003E6CF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51CCFEF8" w14:textId="456EFCF9" w:rsidR="003E6CF2" w:rsidRPr="008F6AEB" w:rsidRDefault="00622642" w:rsidP="00E2100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3.07</w:t>
            </w:r>
            <w:r w:rsidR="003E6CF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05E4C41" w14:textId="25360EB6" w:rsidR="003E6CF2" w:rsidRPr="008F6AEB" w:rsidRDefault="00622642" w:rsidP="00E2100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1.53</w:t>
            </w:r>
            <w:r w:rsidR="003E6CF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</w:p>
        </w:tc>
      </w:tr>
      <w:tr w:rsidR="001B178B" w:rsidRPr="008F6AEB" w14:paraId="09CC6CE1" w14:textId="77777777" w:rsidTr="00E210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 w:val="restart"/>
            <w:tcBorders>
              <w:top w:val="single" w:sz="12" w:space="0" w:color="auto"/>
            </w:tcBorders>
            <w:shd w:val="clear" w:color="auto" w:fill="auto"/>
            <w:textDirection w:val="btLr"/>
            <w:vAlign w:val="center"/>
          </w:tcPr>
          <w:p w14:paraId="6F088708" w14:textId="7973D6D9" w:rsidR="001B178B" w:rsidRPr="00E2100F" w:rsidRDefault="001B178B" w:rsidP="001B178B">
            <w:pPr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2100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5 &lt; Age &lt; 24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53127EE" w14:textId="03C22A1E" w:rsidR="001B178B" w:rsidRDefault="001B178B" w:rsidP="001B1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9D5B033" w14:textId="502936AE" w:rsidR="001B178B" w:rsidRDefault="001B178B" w:rsidP="001B1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12.92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5D56D17" w14:textId="6A9F9359" w:rsidR="001B178B" w:rsidRDefault="001B178B" w:rsidP="001B1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14.84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7C70004" w14:textId="16ACCBB4" w:rsidR="001B178B" w:rsidRDefault="001B178B" w:rsidP="001B1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.00</w:t>
            </w:r>
          </w:p>
        </w:tc>
        <w:tc>
          <w:tcPr>
            <w:tcW w:w="215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858928A" w14:textId="2728CE73" w:rsidR="001B178B" w:rsidRPr="008F6AEB" w:rsidRDefault="001B178B" w:rsidP="001B1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8FA7FFD" w14:textId="1F4457B4" w:rsidR="001B178B" w:rsidRDefault="001B178B" w:rsidP="001B1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98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D0CEE2A" w14:textId="77777777" w:rsidR="001B178B" w:rsidRDefault="001B178B" w:rsidP="001B1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419B89F" w14:textId="77777777" w:rsidR="001B178B" w:rsidRDefault="001B178B" w:rsidP="001B1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1B178B" w:rsidRPr="008F6AEB" w14:paraId="7F78F863" w14:textId="77777777" w:rsidTr="00E21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/>
            <w:shd w:val="clear" w:color="auto" w:fill="auto"/>
            <w:vAlign w:val="center"/>
          </w:tcPr>
          <w:p w14:paraId="0279A14C" w14:textId="77777777" w:rsidR="001B178B" w:rsidRPr="00E2100F" w:rsidRDefault="001B178B" w:rsidP="001B178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0F2DA4DF" w14:textId="4AD673ED" w:rsidR="001B178B" w:rsidRDefault="001B178B" w:rsidP="001B17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51AC4B2" w14:textId="702B20C9" w:rsidR="001B178B" w:rsidRDefault="001B178B" w:rsidP="001B17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32.9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EF8CEA9" w14:textId="45E0DF1D" w:rsidR="001B178B" w:rsidRDefault="001B178B" w:rsidP="001B17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36.7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A1CF5BF" w14:textId="4253B7DC" w:rsidR="001B178B" w:rsidRDefault="001B178B" w:rsidP="001B17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.00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040C7DC0" w14:textId="6384DA3B" w:rsidR="001B178B" w:rsidRPr="008F6AEB" w:rsidRDefault="001B178B" w:rsidP="001B17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**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E40EEA9" w14:textId="2AC1DCD7" w:rsidR="001B178B" w:rsidRDefault="001B178B" w:rsidP="001B17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92.95%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4C10C746" w14:textId="72D67930" w:rsidR="001B178B" w:rsidRDefault="001B178B" w:rsidP="001B17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7.14%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AB9A843" w14:textId="77777777" w:rsidR="001B178B" w:rsidRDefault="001B178B" w:rsidP="001B17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1B178B" w:rsidRPr="008F6AEB" w14:paraId="63AFEC49" w14:textId="77777777" w:rsidTr="00E210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F19DE13" w14:textId="77777777" w:rsidR="001B178B" w:rsidRPr="00E2100F" w:rsidRDefault="001B178B" w:rsidP="001B178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E693B11" w14:textId="202A1953" w:rsidR="001B178B" w:rsidRDefault="001B178B" w:rsidP="001B1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60BF5E8" w14:textId="03BA87B5" w:rsidR="001B178B" w:rsidRDefault="001B178B" w:rsidP="001B1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80.23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3E5B381" w14:textId="1C2D2E30" w:rsidR="001B178B" w:rsidRDefault="001B178B" w:rsidP="001B1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85.98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E2416C2" w14:textId="03DEE5FE" w:rsidR="001B178B" w:rsidRDefault="001B178B" w:rsidP="001B1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99</w:t>
            </w:r>
          </w:p>
        </w:tc>
        <w:tc>
          <w:tcPr>
            <w:tcW w:w="215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989E17A" w14:textId="7AB4FC12" w:rsidR="001B178B" w:rsidRPr="008F6AEB" w:rsidRDefault="001B178B" w:rsidP="001B1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**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99BC65D" w14:textId="1B689876" w:rsidR="001B178B" w:rsidRDefault="001B178B" w:rsidP="001B1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7.14%</w:t>
            </w:r>
          </w:p>
        </w:tc>
        <w:tc>
          <w:tcPr>
            <w:tcW w:w="98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8158460" w14:textId="7112E067" w:rsidR="001B178B" w:rsidRDefault="001B178B" w:rsidP="001B1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78.57%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C841F42" w14:textId="22639AEF" w:rsidR="001B178B" w:rsidRDefault="001B178B" w:rsidP="001B1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4.28%</w:t>
            </w:r>
          </w:p>
        </w:tc>
      </w:tr>
      <w:tr w:rsidR="001B178B" w:rsidRPr="008F6AEB" w14:paraId="33C026AF" w14:textId="77777777" w:rsidTr="00E21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 w:val="restart"/>
            <w:tcBorders>
              <w:top w:val="single" w:sz="12" w:space="0" w:color="auto"/>
            </w:tcBorders>
            <w:shd w:val="clear" w:color="auto" w:fill="auto"/>
            <w:textDirection w:val="btLr"/>
            <w:vAlign w:val="center"/>
          </w:tcPr>
          <w:p w14:paraId="53257B9C" w14:textId="758C443F" w:rsidR="001B178B" w:rsidRPr="00E2100F" w:rsidRDefault="001B178B" w:rsidP="001B178B">
            <w:pPr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2100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5 &lt; Age &lt; 44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003F5F3" w14:textId="4CB5E4B2" w:rsidR="001B178B" w:rsidRDefault="001B178B" w:rsidP="001B17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2FF42CC" w14:textId="6A4D9D78" w:rsidR="001B178B" w:rsidRDefault="001B178B" w:rsidP="001B17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842.48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5B24594" w14:textId="5B844DA5" w:rsidR="001B178B" w:rsidRDefault="001B178B" w:rsidP="001B17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847.47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32424D2" w14:textId="43769C34" w:rsidR="001B178B" w:rsidRDefault="001B178B" w:rsidP="001B17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.00</w:t>
            </w:r>
          </w:p>
        </w:tc>
        <w:tc>
          <w:tcPr>
            <w:tcW w:w="215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CA54EE7" w14:textId="0C373B4C" w:rsidR="001B178B" w:rsidRPr="008F6AEB" w:rsidRDefault="001B178B" w:rsidP="001B17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CD0B9C2" w14:textId="0ECD6269" w:rsidR="001B178B" w:rsidRDefault="001B178B" w:rsidP="001B17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98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E72F6AF" w14:textId="77777777" w:rsidR="001B178B" w:rsidRDefault="001B178B" w:rsidP="001B17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B6E5BAF" w14:textId="77777777" w:rsidR="001B178B" w:rsidRDefault="001B178B" w:rsidP="001B17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1B178B" w:rsidRPr="008F6AEB" w14:paraId="7C9A3182" w14:textId="77777777" w:rsidTr="00E210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/>
            <w:shd w:val="clear" w:color="auto" w:fill="auto"/>
            <w:vAlign w:val="center"/>
          </w:tcPr>
          <w:p w14:paraId="6D98E6CE" w14:textId="77777777" w:rsidR="001B178B" w:rsidRPr="00E2100F" w:rsidRDefault="001B178B" w:rsidP="001B178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1DDB67DF" w14:textId="79134BBD" w:rsidR="001B178B" w:rsidRDefault="001B178B" w:rsidP="001B1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52C9362" w14:textId="3A89B0DB" w:rsidR="001B178B" w:rsidRDefault="001B178B" w:rsidP="001B1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641.9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A1EC103" w14:textId="24C5B04B" w:rsidR="001B178B" w:rsidRDefault="001B178B" w:rsidP="001B1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651.8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8DF6296" w14:textId="0925B2BE" w:rsidR="001B178B" w:rsidRDefault="001B178B" w:rsidP="001B1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99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1CD5EDCF" w14:textId="3DEA96B8" w:rsidR="001B178B" w:rsidRPr="008F6AEB" w:rsidRDefault="001B178B" w:rsidP="001B1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**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610E574" w14:textId="0B92CBFE" w:rsidR="001B178B" w:rsidRDefault="001B178B" w:rsidP="001B1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.25%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613F8960" w14:textId="1828A2B9" w:rsidR="001B178B" w:rsidRDefault="001B178B" w:rsidP="001B1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89.74%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D8619D7" w14:textId="77777777" w:rsidR="001B178B" w:rsidRDefault="001B178B" w:rsidP="001B1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1B178B" w:rsidRPr="008F6AEB" w14:paraId="466CB340" w14:textId="77777777" w:rsidTr="00E21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9586472" w14:textId="77777777" w:rsidR="001B178B" w:rsidRPr="00E2100F" w:rsidRDefault="001B178B" w:rsidP="001B178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F12305F" w14:textId="744D9202" w:rsidR="001B178B" w:rsidRDefault="001B178B" w:rsidP="001B17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7D686E0" w14:textId="241FCA6B" w:rsidR="001B178B" w:rsidRDefault="001B178B" w:rsidP="001B17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561.83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C011B76" w14:textId="26EBB362" w:rsidR="001B178B" w:rsidRDefault="001B178B" w:rsidP="001B17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576.8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18760C7" w14:textId="4E08A740" w:rsidR="001B178B" w:rsidRDefault="001B178B" w:rsidP="001B17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98</w:t>
            </w:r>
          </w:p>
        </w:tc>
        <w:tc>
          <w:tcPr>
            <w:tcW w:w="215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1985CC8" w14:textId="6BA4EEF4" w:rsidR="001B178B" w:rsidRPr="008F6AEB" w:rsidRDefault="001B178B" w:rsidP="001B17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**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D2C17C3" w14:textId="49772746" w:rsidR="001B178B" w:rsidRDefault="001B178B" w:rsidP="001B17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7.69%</w:t>
            </w:r>
          </w:p>
        </w:tc>
        <w:tc>
          <w:tcPr>
            <w:tcW w:w="98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F9842AC" w14:textId="369FE6AF" w:rsidR="001B178B" w:rsidRDefault="001B178B" w:rsidP="001B17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79.48%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F42881D" w14:textId="05784877" w:rsidR="001B178B" w:rsidRDefault="001B178B" w:rsidP="001B17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2.82%</w:t>
            </w:r>
          </w:p>
        </w:tc>
      </w:tr>
      <w:tr w:rsidR="001B178B" w:rsidRPr="008F6AEB" w14:paraId="74078D31" w14:textId="77777777" w:rsidTr="00E210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 w:val="restart"/>
            <w:tcBorders>
              <w:top w:val="single" w:sz="12" w:space="0" w:color="auto"/>
            </w:tcBorders>
            <w:shd w:val="clear" w:color="auto" w:fill="auto"/>
            <w:textDirection w:val="btLr"/>
            <w:vAlign w:val="center"/>
          </w:tcPr>
          <w:p w14:paraId="2E258614" w14:textId="25362B58" w:rsidR="001B178B" w:rsidRPr="00E2100F" w:rsidRDefault="001B178B" w:rsidP="001B178B">
            <w:pPr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2100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5 &lt; Age &lt; 64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095721F" w14:textId="5EE75CC6" w:rsidR="001B178B" w:rsidRDefault="001B178B" w:rsidP="001B1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0480CB1" w14:textId="2646E068" w:rsidR="001B178B" w:rsidRDefault="001B178B" w:rsidP="001B1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559.89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71BBED6" w14:textId="0D297F65" w:rsidR="001B178B" w:rsidRDefault="001B178B" w:rsidP="001B1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565.44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E74FE18" w14:textId="2D73BAC2" w:rsidR="001B178B" w:rsidRDefault="001B178B" w:rsidP="001B1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.00</w:t>
            </w:r>
          </w:p>
        </w:tc>
        <w:tc>
          <w:tcPr>
            <w:tcW w:w="215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944BD34" w14:textId="316FE5E0" w:rsidR="001B178B" w:rsidRPr="008F6AEB" w:rsidRDefault="001B178B" w:rsidP="001B1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D1B4F9A" w14:textId="1E854355" w:rsidR="001B178B" w:rsidRDefault="001B178B" w:rsidP="001B1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98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BC9AD5F" w14:textId="77777777" w:rsidR="001B178B" w:rsidRDefault="001B178B" w:rsidP="001B1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30CFB0B" w14:textId="77777777" w:rsidR="001B178B" w:rsidRDefault="001B178B" w:rsidP="001B1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1B178B" w:rsidRPr="008F6AEB" w14:paraId="27832F8F" w14:textId="77777777" w:rsidTr="00E21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/>
            <w:shd w:val="clear" w:color="auto" w:fill="auto"/>
            <w:vAlign w:val="center"/>
          </w:tcPr>
          <w:p w14:paraId="60C0737B" w14:textId="77777777" w:rsidR="001B178B" w:rsidRPr="00E2100F" w:rsidRDefault="001B178B" w:rsidP="001B178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521B1810" w14:textId="6CDEF01E" w:rsidR="001B178B" w:rsidRDefault="001B178B" w:rsidP="001B17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4770A9B" w14:textId="1A8B0F75" w:rsidR="001B178B" w:rsidRDefault="001B178B" w:rsidP="001B17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316.4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5DED2A0" w14:textId="3095665D" w:rsidR="001B178B" w:rsidRDefault="001B178B" w:rsidP="001B17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327.5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042F069" w14:textId="13237BE7" w:rsidR="001B178B" w:rsidRDefault="001B178B" w:rsidP="001B17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.00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430DAD08" w14:textId="2CD2971F" w:rsidR="001B178B" w:rsidRPr="008F6AEB" w:rsidRDefault="001B178B" w:rsidP="001B17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**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EB3F148" w14:textId="2BF53470" w:rsidR="001B178B" w:rsidRDefault="001B178B" w:rsidP="001B17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.25%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583C4E24" w14:textId="46280136" w:rsidR="001B178B" w:rsidRDefault="001B178B" w:rsidP="001B17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95.4%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C8EA601" w14:textId="77777777" w:rsidR="001B178B" w:rsidRDefault="001B178B" w:rsidP="001B17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1B178B" w:rsidRPr="008F6AEB" w14:paraId="7892ADE1" w14:textId="77777777" w:rsidTr="00E210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D5D6036" w14:textId="77777777" w:rsidR="001B178B" w:rsidRPr="00E2100F" w:rsidRDefault="001B178B" w:rsidP="001B178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240E755" w14:textId="3FAEA715" w:rsidR="001B178B" w:rsidRDefault="001B178B" w:rsidP="001B1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EF7A169" w14:textId="3573E85B" w:rsidR="001B178B" w:rsidRDefault="001B178B" w:rsidP="001B1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094.53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CF82AD0" w14:textId="77F91833" w:rsidR="001B178B" w:rsidRDefault="001B178B" w:rsidP="001B1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111.18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78F362B" w14:textId="65946C1E" w:rsidR="001B178B" w:rsidRDefault="001B178B" w:rsidP="001B1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99</w:t>
            </w:r>
          </w:p>
        </w:tc>
        <w:tc>
          <w:tcPr>
            <w:tcW w:w="215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C1DE9D5" w14:textId="25FC4473" w:rsidR="001B178B" w:rsidRPr="008F6AEB" w:rsidRDefault="001B178B" w:rsidP="001B1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**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2A084E5" w14:textId="1E13200E" w:rsidR="001B178B" w:rsidRDefault="001B178B" w:rsidP="001B1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85.10%</w:t>
            </w:r>
          </w:p>
        </w:tc>
        <w:tc>
          <w:tcPr>
            <w:tcW w:w="98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31709F9" w14:textId="6E5698C9" w:rsidR="001B178B" w:rsidRDefault="001B178B" w:rsidP="001B1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.63%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5E68BED" w14:textId="281D8920" w:rsidR="001B178B" w:rsidRDefault="001B178B" w:rsidP="001B1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.25%</w:t>
            </w:r>
          </w:p>
        </w:tc>
      </w:tr>
      <w:tr w:rsidR="001B178B" w:rsidRPr="008F6AEB" w14:paraId="1F90E6F3" w14:textId="77777777" w:rsidTr="00E21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 w:val="restart"/>
            <w:tcBorders>
              <w:top w:val="single" w:sz="12" w:space="0" w:color="auto"/>
            </w:tcBorders>
            <w:shd w:val="clear" w:color="auto" w:fill="auto"/>
            <w:textDirection w:val="btLr"/>
            <w:vAlign w:val="center"/>
          </w:tcPr>
          <w:p w14:paraId="6409563E" w14:textId="33A7ECBE" w:rsidR="001B178B" w:rsidRPr="00E2100F" w:rsidRDefault="001B178B" w:rsidP="001B178B">
            <w:pPr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2100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Age &gt; 65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53E6EF3" w14:textId="2A4CB7F5" w:rsidR="001B178B" w:rsidRDefault="001B178B" w:rsidP="001B17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73345BB" w14:textId="2647D31C" w:rsidR="001B178B" w:rsidRDefault="001B178B" w:rsidP="001B17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320.27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506EE86" w14:textId="082703D5" w:rsidR="001B178B" w:rsidRDefault="001B178B" w:rsidP="001B17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327.02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5F9717B" w14:textId="0DD46A97" w:rsidR="001B178B" w:rsidRDefault="001B178B" w:rsidP="001B17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.00</w:t>
            </w:r>
          </w:p>
        </w:tc>
        <w:tc>
          <w:tcPr>
            <w:tcW w:w="215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D835D9D" w14:textId="59DAAE7E" w:rsidR="001B178B" w:rsidRPr="008F6AEB" w:rsidRDefault="001B178B" w:rsidP="001B17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3AB3963" w14:textId="4DFE666A" w:rsidR="001B178B" w:rsidRDefault="001B178B" w:rsidP="001B17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98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AC54D47" w14:textId="77777777" w:rsidR="001B178B" w:rsidRDefault="001B178B" w:rsidP="001B17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E326D1D" w14:textId="77777777" w:rsidR="001B178B" w:rsidRDefault="001B178B" w:rsidP="001B17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1B178B" w:rsidRPr="008F6AEB" w14:paraId="1EBE93F3" w14:textId="77777777" w:rsidTr="00E210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/>
            <w:shd w:val="clear" w:color="auto" w:fill="auto"/>
            <w:vAlign w:val="center"/>
          </w:tcPr>
          <w:p w14:paraId="14F8C408" w14:textId="77777777" w:rsidR="001B178B" w:rsidRPr="00E2100F" w:rsidRDefault="001B178B" w:rsidP="001B17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268532E3" w14:textId="5C39F7FC" w:rsidR="001B178B" w:rsidRDefault="001B178B" w:rsidP="001B1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EFDE8FB" w14:textId="28065BE6" w:rsidR="001B178B" w:rsidRDefault="001B178B" w:rsidP="001B1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918.8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DDFE011" w14:textId="1C015CC0" w:rsidR="001B178B" w:rsidRDefault="001B178B" w:rsidP="001B1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932.3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0A3C1D2" w14:textId="2194AD3C" w:rsidR="001B178B" w:rsidRDefault="001B178B" w:rsidP="001B1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.00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454F605E" w14:textId="3564F2E3" w:rsidR="001B178B" w:rsidRPr="008F6AEB" w:rsidRDefault="001B178B" w:rsidP="001B1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**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130D024" w14:textId="4D09348A" w:rsidR="001B178B" w:rsidRDefault="001B178B" w:rsidP="001B1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94.28%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18ADAE53" w14:textId="5B48E2ED" w:rsidR="001B178B" w:rsidRDefault="001B178B" w:rsidP="001B1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.71%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A05774C" w14:textId="77777777" w:rsidR="001B178B" w:rsidRDefault="001B178B" w:rsidP="001B1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1B178B" w:rsidRPr="008F6AEB" w14:paraId="75C6BB38" w14:textId="77777777" w:rsidTr="00E21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9A546CF" w14:textId="77777777" w:rsidR="001B178B" w:rsidRPr="00E2100F" w:rsidRDefault="001B178B" w:rsidP="001B17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49A3F07" w14:textId="36EB716A" w:rsidR="001B178B" w:rsidRDefault="001B178B" w:rsidP="001B17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C70C27C" w14:textId="388ED343" w:rsidR="001B178B" w:rsidRDefault="001B178B" w:rsidP="001B17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764.33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CE2122C" w14:textId="59C7B39C" w:rsidR="001B178B" w:rsidRDefault="001B178B" w:rsidP="001B17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784.57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7DFF707" w14:textId="3A0FD076" w:rsidR="001B178B" w:rsidRDefault="001B178B" w:rsidP="001B17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99</w:t>
            </w:r>
          </w:p>
        </w:tc>
        <w:tc>
          <w:tcPr>
            <w:tcW w:w="215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614A799" w14:textId="7CC6C381" w:rsidR="001B178B" w:rsidRPr="008F6AEB" w:rsidRDefault="001B178B" w:rsidP="001B17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**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16E938B" w14:textId="68D2E4AD" w:rsidR="001B178B" w:rsidRDefault="001B178B" w:rsidP="001B17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87.14%</w:t>
            </w:r>
          </w:p>
        </w:tc>
        <w:tc>
          <w:tcPr>
            <w:tcW w:w="98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A1EF1D1" w14:textId="70F8A98C" w:rsidR="001B178B" w:rsidRDefault="001B178B" w:rsidP="001B17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.71%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02FD336" w14:textId="290DBE28" w:rsidR="001B178B" w:rsidRDefault="001B178B" w:rsidP="001B17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7.14%</w:t>
            </w:r>
          </w:p>
        </w:tc>
      </w:tr>
    </w:tbl>
    <w:p w14:paraId="2B49DF23" w14:textId="77777777" w:rsidR="003E6CF2" w:rsidRDefault="003E6CF2" w:rsidP="003E6CF2">
      <w:pPr>
        <w:bidi/>
        <w:ind w:firstLine="720"/>
        <w:jc w:val="right"/>
        <w:rPr>
          <w:rFonts w:asciiTheme="majorBidi" w:hAnsiTheme="majorBidi" w:cstheme="majorBidi"/>
          <w:sz w:val="24"/>
          <w:szCs w:val="24"/>
          <w:lang w:bidi="fa-IR"/>
        </w:rPr>
      </w:pPr>
      <w:r w:rsidRPr="008F6AEB">
        <w:rPr>
          <w:rFonts w:asciiTheme="majorBidi" w:hAnsiTheme="majorBidi" w:cstheme="majorBidi"/>
          <w:sz w:val="24"/>
          <w:szCs w:val="24"/>
          <w:lang w:bidi="fa-IR"/>
        </w:rPr>
        <w:t xml:space="preserve">        ** Significant at 0.001 error level; * s</w:t>
      </w:r>
      <w:r>
        <w:rPr>
          <w:rFonts w:asciiTheme="majorBidi" w:hAnsiTheme="majorBidi" w:cstheme="majorBidi"/>
          <w:sz w:val="24"/>
          <w:szCs w:val="24"/>
          <w:lang w:bidi="fa-IR"/>
        </w:rPr>
        <w:t>ignificant in 0.05 error level</w:t>
      </w:r>
    </w:p>
    <w:p w14:paraId="20BF8AEE" w14:textId="4C021B8E" w:rsidR="00D2290D" w:rsidRDefault="00D2290D" w:rsidP="00D2290D">
      <w:pPr>
        <w:bidi/>
        <w:ind w:firstLine="720"/>
        <w:rPr>
          <w:rFonts w:asciiTheme="majorBidi" w:hAnsiTheme="majorBidi" w:cstheme="majorBidi"/>
          <w:sz w:val="24"/>
          <w:szCs w:val="24"/>
          <w:lang w:bidi="fa-IR"/>
        </w:rPr>
      </w:pPr>
    </w:p>
    <w:p w14:paraId="07E7E843" w14:textId="77777777" w:rsidR="003E6CF2" w:rsidRDefault="003E6CF2" w:rsidP="003E6CF2">
      <w:pPr>
        <w:bidi/>
        <w:ind w:firstLine="720"/>
        <w:rPr>
          <w:rFonts w:asciiTheme="majorBidi" w:hAnsiTheme="majorBidi" w:cstheme="majorBidi"/>
          <w:sz w:val="24"/>
          <w:szCs w:val="24"/>
          <w:lang w:bidi="fa-IR"/>
        </w:rPr>
      </w:pPr>
    </w:p>
    <w:p w14:paraId="4A6F09BC" w14:textId="6AC1E1EE" w:rsidR="00A24D05" w:rsidRDefault="00A24D05" w:rsidP="00122D50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8F6AEB">
        <w:rPr>
          <w:rFonts w:asciiTheme="majorBidi" w:hAnsiTheme="majorBidi" w:cstheme="majorBidi"/>
          <w:b/>
          <w:bCs/>
          <w:sz w:val="24"/>
          <w:szCs w:val="24"/>
          <w:lang w:bidi="fa-IR"/>
        </w:rPr>
        <w:lastRenderedPageBreak/>
        <w:t xml:space="preserve">Table </w:t>
      </w:r>
      <w:r w:rsidR="00C502B1">
        <w:rPr>
          <w:rFonts w:asciiTheme="majorBidi" w:hAnsiTheme="majorBidi" w:cstheme="majorBidi"/>
          <w:b/>
          <w:bCs/>
          <w:sz w:val="24"/>
          <w:szCs w:val="24"/>
          <w:lang w:bidi="fa-IR"/>
        </w:rPr>
        <w:t>A</w:t>
      </w:r>
      <w:r w:rsidR="00122D50">
        <w:rPr>
          <w:rFonts w:asciiTheme="majorBidi" w:hAnsiTheme="majorBidi" w:cstheme="majorBidi"/>
          <w:b/>
          <w:bCs/>
          <w:sz w:val="24"/>
          <w:szCs w:val="24"/>
          <w:lang w:bidi="fa-IR"/>
        </w:rPr>
        <w:t>5</w:t>
      </w:r>
      <w:bookmarkStart w:id="1" w:name="_GoBack"/>
      <w:bookmarkEnd w:id="1"/>
      <w:r w:rsidRPr="008F6AEB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. </w:t>
      </w:r>
      <w:r w:rsidRPr="008F6AEB">
        <w:rPr>
          <w:rFonts w:asciiTheme="majorBidi" w:hAnsiTheme="majorBidi" w:cstheme="majorBidi"/>
          <w:sz w:val="24"/>
          <w:szCs w:val="24"/>
          <w:lang w:bidi="fa-IR"/>
        </w:rPr>
        <w:t>Estimation of LGMM’s parameters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by age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89"/>
        <w:gridCol w:w="900"/>
        <w:gridCol w:w="1530"/>
        <w:gridCol w:w="2089"/>
        <w:gridCol w:w="1298"/>
      </w:tblGrid>
      <w:tr w:rsidR="00A24D05" w:rsidRPr="008F6AEB" w14:paraId="3444C373" w14:textId="77777777" w:rsidTr="00A24D05">
        <w:trPr>
          <w:jc w:val="center"/>
        </w:trPr>
        <w:tc>
          <w:tcPr>
            <w:tcW w:w="1189" w:type="dxa"/>
            <w:tcBorders>
              <w:top w:val="single" w:sz="12" w:space="0" w:color="auto"/>
              <w:bottom w:val="single" w:sz="12" w:space="0" w:color="auto"/>
            </w:tcBorders>
          </w:tcPr>
          <w:p w14:paraId="20D55BEC" w14:textId="0D941F2E" w:rsidR="00A24D05" w:rsidRPr="008F6AEB" w:rsidRDefault="00A24D05" w:rsidP="0089080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ge(year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434326B" w14:textId="77777777" w:rsidR="00A24D05" w:rsidRPr="008F6AEB" w:rsidRDefault="00A24D05" w:rsidP="0089080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lass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17F09DD" w14:textId="77777777" w:rsidR="00A24D05" w:rsidRPr="008F6AEB" w:rsidRDefault="00A24D05" w:rsidP="0089080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arameters</w:t>
            </w:r>
          </w:p>
        </w:tc>
        <w:tc>
          <w:tcPr>
            <w:tcW w:w="208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1AA38B5" w14:textId="77777777" w:rsidR="00A24D05" w:rsidRPr="008F6AEB" w:rsidRDefault="00A24D05" w:rsidP="0089080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stimate (S. E)</w:t>
            </w:r>
          </w:p>
        </w:tc>
        <w:tc>
          <w:tcPr>
            <w:tcW w:w="12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A4E2DED" w14:textId="77777777" w:rsidR="00A24D05" w:rsidRPr="008F6AEB" w:rsidRDefault="00A24D05" w:rsidP="0089080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-value</w:t>
            </w:r>
          </w:p>
        </w:tc>
      </w:tr>
      <w:tr w:rsidR="00A24D05" w:rsidRPr="008F6AEB" w14:paraId="30653F7B" w14:textId="77777777" w:rsidTr="00A24D05">
        <w:trPr>
          <w:jc w:val="center"/>
        </w:trPr>
        <w:tc>
          <w:tcPr>
            <w:tcW w:w="1189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4D0AF143" w14:textId="5C6C635B" w:rsidR="00A24D05" w:rsidRPr="008F6AEB" w:rsidRDefault="00A24D05" w:rsidP="0089080C">
            <w:pPr>
              <w:spacing w:line="240" w:lineRule="auto"/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Age &lt; 1 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7D6730E" w14:textId="77777777" w:rsidR="00A24D05" w:rsidRPr="008F6AEB" w:rsidRDefault="00A24D05" w:rsidP="0089080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908A026" w14:textId="77777777" w:rsidR="00A24D05" w:rsidRPr="008F6AEB" w:rsidRDefault="00A24D05" w:rsidP="0089080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ntercept</w:t>
            </w:r>
          </w:p>
        </w:tc>
        <w:tc>
          <w:tcPr>
            <w:tcW w:w="208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AF4B743" w14:textId="320036F1" w:rsidR="00A24D05" w:rsidRPr="008F6AEB" w:rsidRDefault="0089080C" w:rsidP="0089080C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14.74 (25.47)</w:t>
            </w:r>
          </w:p>
        </w:tc>
        <w:tc>
          <w:tcPr>
            <w:tcW w:w="129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9273692" w14:textId="6B305B41" w:rsidR="00A24D05" w:rsidRPr="008F6AEB" w:rsidRDefault="00EE4843" w:rsidP="0089080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**</w:t>
            </w:r>
          </w:p>
        </w:tc>
      </w:tr>
      <w:tr w:rsidR="00EE4843" w:rsidRPr="008F6AEB" w14:paraId="3A5A11DC" w14:textId="77777777" w:rsidTr="00A24D05">
        <w:trPr>
          <w:jc w:val="center"/>
        </w:trPr>
        <w:tc>
          <w:tcPr>
            <w:tcW w:w="1189" w:type="dxa"/>
            <w:vMerge/>
            <w:vAlign w:val="center"/>
          </w:tcPr>
          <w:p w14:paraId="37410D41" w14:textId="77777777" w:rsidR="00EE4843" w:rsidRPr="008F6AEB" w:rsidRDefault="00EE4843" w:rsidP="00EE484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55A63999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64FC8B41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lope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4777334D" w14:textId="39D0697F" w:rsidR="00EE4843" w:rsidRPr="008F6AEB" w:rsidRDefault="00EE4843" w:rsidP="00EE484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34.94 (9.30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42F7E006" w14:textId="54C8581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**</w:t>
            </w:r>
          </w:p>
        </w:tc>
      </w:tr>
      <w:tr w:rsidR="00EE4843" w:rsidRPr="008F6AEB" w14:paraId="726641E2" w14:textId="77777777" w:rsidTr="00A24D05">
        <w:trPr>
          <w:jc w:val="center"/>
        </w:trPr>
        <w:tc>
          <w:tcPr>
            <w:tcW w:w="1189" w:type="dxa"/>
            <w:vMerge/>
            <w:vAlign w:val="center"/>
          </w:tcPr>
          <w:p w14:paraId="0E65D1E2" w14:textId="77777777" w:rsidR="00EE4843" w:rsidRPr="008F6AEB" w:rsidRDefault="00EE4843" w:rsidP="00EE484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73317762" w14:textId="048550A9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BBDD1DA" w14:textId="07168BE2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ntercept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4C287DB9" w14:textId="14D6D0FA" w:rsidR="00EE4843" w:rsidRDefault="00EE4843" w:rsidP="00EE484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5.32 (6.69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486C00C4" w14:textId="24E842C6" w:rsidR="00EE4843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**</w:t>
            </w:r>
          </w:p>
        </w:tc>
      </w:tr>
      <w:tr w:rsidR="0089080C" w:rsidRPr="008F6AEB" w14:paraId="0871FC6C" w14:textId="77777777" w:rsidTr="00A24D05">
        <w:trPr>
          <w:jc w:val="center"/>
        </w:trPr>
        <w:tc>
          <w:tcPr>
            <w:tcW w:w="1189" w:type="dxa"/>
            <w:vMerge/>
            <w:vAlign w:val="center"/>
          </w:tcPr>
          <w:p w14:paraId="57FA5D68" w14:textId="77777777" w:rsidR="0089080C" w:rsidRPr="008F6AEB" w:rsidRDefault="0089080C" w:rsidP="0089080C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3ADE449C" w14:textId="0B923EF1" w:rsidR="0089080C" w:rsidRPr="008F6AEB" w:rsidRDefault="0089080C" w:rsidP="0089080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7BFAE8BD" w14:textId="07011A3F" w:rsidR="0089080C" w:rsidRPr="008F6AEB" w:rsidRDefault="0089080C" w:rsidP="0089080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lope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63BF9338" w14:textId="03B81BE0" w:rsidR="0089080C" w:rsidRDefault="0089080C" w:rsidP="0089080C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2.73 (2.44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477FAF39" w14:textId="32E31EC6" w:rsidR="0089080C" w:rsidRDefault="00EE4843" w:rsidP="0089080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263</w:t>
            </w:r>
          </w:p>
        </w:tc>
      </w:tr>
      <w:tr w:rsidR="00EE4843" w:rsidRPr="008F6AEB" w14:paraId="58EB5B8A" w14:textId="77777777" w:rsidTr="0089080C">
        <w:trPr>
          <w:jc w:val="center"/>
        </w:trPr>
        <w:tc>
          <w:tcPr>
            <w:tcW w:w="1189" w:type="dxa"/>
            <w:vMerge/>
            <w:vAlign w:val="center"/>
          </w:tcPr>
          <w:p w14:paraId="2C6BE9EF" w14:textId="77777777" w:rsidR="00EE4843" w:rsidRPr="008F6AEB" w:rsidRDefault="00EE4843" w:rsidP="00EE484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42FA3477" w14:textId="7890CE83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3BB8D61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ntercept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1D2B750B" w14:textId="32011EB4" w:rsidR="00EE4843" w:rsidRPr="008F6AEB" w:rsidRDefault="00EE4843" w:rsidP="00EE484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81.24 (25.48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735E051" w14:textId="281067BB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**</w:t>
            </w:r>
          </w:p>
        </w:tc>
      </w:tr>
      <w:tr w:rsidR="00EE4843" w:rsidRPr="008F6AEB" w14:paraId="1A538A3A" w14:textId="77777777" w:rsidTr="0089080C">
        <w:trPr>
          <w:jc w:val="center"/>
        </w:trPr>
        <w:tc>
          <w:tcPr>
            <w:tcW w:w="1189" w:type="dxa"/>
            <w:vMerge/>
            <w:tcBorders>
              <w:bottom w:val="single" w:sz="12" w:space="0" w:color="auto"/>
            </w:tcBorders>
            <w:vAlign w:val="center"/>
          </w:tcPr>
          <w:p w14:paraId="5823AE59" w14:textId="77777777" w:rsidR="00EE4843" w:rsidRPr="008F6AEB" w:rsidRDefault="00EE4843" w:rsidP="00EE484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90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BE477C7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6D3F944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lope</w:t>
            </w:r>
          </w:p>
        </w:tc>
        <w:tc>
          <w:tcPr>
            <w:tcW w:w="208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D0E75CC" w14:textId="336BF67E" w:rsidR="00EE4843" w:rsidRPr="008F6AEB" w:rsidRDefault="00EE4843" w:rsidP="00EE484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19.69 (9.30)</w:t>
            </w:r>
          </w:p>
        </w:tc>
        <w:tc>
          <w:tcPr>
            <w:tcW w:w="129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ECA19FB" w14:textId="1A14A664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34</w:t>
            </w:r>
            <w:r w:rsidR="003013D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</w:tr>
      <w:tr w:rsidR="00EE4843" w:rsidRPr="008F6AEB" w14:paraId="1CEC9CA1" w14:textId="77777777" w:rsidTr="0089080C">
        <w:trPr>
          <w:jc w:val="center"/>
        </w:trPr>
        <w:tc>
          <w:tcPr>
            <w:tcW w:w="1189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11EA96F5" w14:textId="0A077DA9" w:rsidR="00EE4843" w:rsidRPr="008F6AEB" w:rsidRDefault="00EE4843" w:rsidP="00EE4843">
            <w:pPr>
              <w:spacing w:line="240" w:lineRule="auto"/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2 &lt; Age &lt; 14 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FADFE35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0FE22DB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ntercept</w:t>
            </w:r>
          </w:p>
        </w:tc>
        <w:tc>
          <w:tcPr>
            <w:tcW w:w="208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08BD8BE" w14:textId="75693A41" w:rsidR="00EE4843" w:rsidRPr="008F6AEB" w:rsidRDefault="00EE4843" w:rsidP="00EE484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99.50 (8.29)</w:t>
            </w:r>
          </w:p>
        </w:tc>
        <w:tc>
          <w:tcPr>
            <w:tcW w:w="129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006B8CF" w14:textId="6DE9C82D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**</w:t>
            </w:r>
          </w:p>
        </w:tc>
      </w:tr>
      <w:tr w:rsidR="00EE4843" w:rsidRPr="008F6AEB" w14:paraId="61C7B708" w14:textId="77777777" w:rsidTr="0089080C">
        <w:trPr>
          <w:jc w:val="center"/>
        </w:trPr>
        <w:tc>
          <w:tcPr>
            <w:tcW w:w="1189" w:type="dxa"/>
            <w:vMerge/>
          </w:tcPr>
          <w:p w14:paraId="3C4189E5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3953E4E8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628157D2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lope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1712EE54" w14:textId="20766F01" w:rsidR="00EE4843" w:rsidRPr="008F6AEB" w:rsidRDefault="00EE4843" w:rsidP="00EE484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1.70 (3.02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4C4DDA97" w14:textId="339889C8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574</w:t>
            </w:r>
          </w:p>
        </w:tc>
      </w:tr>
      <w:tr w:rsidR="00EE4843" w:rsidRPr="008F6AEB" w14:paraId="0CA3C922" w14:textId="77777777" w:rsidTr="0089080C">
        <w:trPr>
          <w:jc w:val="center"/>
        </w:trPr>
        <w:tc>
          <w:tcPr>
            <w:tcW w:w="1189" w:type="dxa"/>
            <w:vMerge/>
          </w:tcPr>
          <w:p w14:paraId="15070F85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4AEB1B03" w14:textId="47CC30CF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87816AF" w14:textId="75A794D2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ntercept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720B142F" w14:textId="6350E087" w:rsidR="00EE4843" w:rsidRDefault="00EE4843" w:rsidP="00EE484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5.15 (6.65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E123C65" w14:textId="3A940A1C" w:rsidR="00EE4843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**</w:t>
            </w:r>
          </w:p>
        </w:tc>
      </w:tr>
      <w:tr w:rsidR="00EE4843" w:rsidRPr="008F6AEB" w14:paraId="207F1B33" w14:textId="77777777" w:rsidTr="0089080C">
        <w:trPr>
          <w:jc w:val="center"/>
        </w:trPr>
        <w:tc>
          <w:tcPr>
            <w:tcW w:w="1189" w:type="dxa"/>
            <w:vMerge/>
          </w:tcPr>
          <w:p w14:paraId="0267DA0C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6524B6C7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4C84E7E1" w14:textId="39052484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lope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21C08FB0" w14:textId="632342A5" w:rsidR="00EE4843" w:rsidRDefault="00EE4843" w:rsidP="00EE484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.27 (2.66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73550A75" w14:textId="01E34BE1" w:rsidR="00EE4843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631</w:t>
            </w:r>
          </w:p>
        </w:tc>
      </w:tr>
      <w:tr w:rsidR="00EE4843" w:rsidRPr="008F6AEB" w14:paraId="5E4D1AF1" w14:textId="77777777" w:rsidTr="0089080C">
        <w:trPr>
          <w:jc w:val="center"/>
        </w:trPr>
        <w:tc>
          <w:tcPr>
            <w:tcW w:w="1189" w:type="dxa"/>
            <w:vMerge/>
          </w:tcPr>
          <w:p w14:paraId="45C5A87D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4ADDA38B" w14:textId="6BAC065F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3D7E70F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ntercept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7CC802F0" w14:textId="061E0ED4" w:rsidR="00EE4843" w:rsidRPr="008F6AEB" w:rsidRDefault="00EE4843" w:rsidP="00EE484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5.30 (4.50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0259EE3" w14:textId="02656B46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**</w:t>
            </w:r>
          </w:p>
        </w:tc>
      </w:tr>
      <w:tr w:rsidR="00EE4843" w:rsidRPr="008F6AEB" w14:paraId="68A5BE9A" w14:textId="77777777" w:rsidTr="0089080C">
        <w:trPr>
          <w:jc w:val="center"/>
        </w:trPr>
        <w:tc>
          <w:tcPr>
            <w:tcW w:w="1189" w:type="dxa"/>
            <w:vMerge/>
            <w:tcBorders>
              <w:bottom w:val="single" w:sz="12" w:space="0" w:color="auto"/>
            </w:tcBorders>
          </w:tcPr>
          <w:p w14:paraId="4F0F7D65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90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04A7079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2C99132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lope</w:t>
            </w:r>
          </w:p>
        </w:tc>
        <w:tc>
          <w:tcPr>
            <w:tcW w:w="208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9D410B1" w14:textId="0044C6CF" w:rsidR="00EE4843" w:rsidRPr="008F6AEB" w:rsidRDefault="00EE4843" w:rsidP="00EE484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0.35 (1.65)</w:t>
            </w:r>
          </w:p>
        </w:tc>
        <w:tc>
          <w:tcPr>
            <w:tcW w:w="129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79134DD" w14:textId="3EDB7E3E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817</w:t>
            </w:r>
          </w:p>
        </w:tc>
      </w:tr>
      <w:tr w:rsidR="00EE4843" w:rsidRPr="008F6AEB" w14:paraId="420FD029" w14:textId="77777777" w:rsidTr="0089080C">
        <w:trPr>
          <w:jc w:val="center"/>
        </w:trPr>
        <w:tc>
          <w:tcPr>
            <w:tcW w:w="1189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259FD815" w14:textId="010D8DCE" w:rsidR="00EE4843" w:rsidRPr="008F6AEB" w:rsidRDefault="00EE4843" w:rsidP="00EE4843">
            <w:pPr>
              <w:spacing w:line="240" w:lineRule="auto"/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5 &lt; Age &lt; 24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0315DD9" w14:textId="23807B8A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0E9F480" w14:textId="13101AF4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ntercept</w:t>
            </w:r>
          </w:p>
        </w:tc>
        <w:tc>
          <w:tcPr>
            <w:tcW w:w="208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A557B7D" w14:textId="66810774" w:rsidR="00EE4843" w:rsidRPr="008F6AEB" w:rsidRDefault="00EE4843" w:rsidP="00EE484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58.50 (15.59)</w:t>
            </w:r>
          </w:p>
        </w:tc>
        <w:tc>
          <w:tcPr>
            <w:tcW w:w="129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C6F39F9" w14:textId="1EFFB728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**</w:t>
            </w:r>
          </w:p>
        </w:tc>
      </w:tr>
      <w:tr w:rsidR="00EE4843" w:rsidRPr="008F6AEB" w14:paraId="6A7CB18F" w14:textId="77777777" w:rsidTr="0089080C">
        <w:trPr>
          <w:jc w:val="center"/>
        </w:trPr>
        <w:tc>
          <w:tcPr>
            <w:tcW w:w="1189" w:type="dxa"/>
            <w:vMerge/>
          </w:tcPr>
          <w:p w14:paraId="73B19267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7E4A6DA1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085CAF34" w14:textId="6BE6B07F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lope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66BA1F27" w14:textId="5A021459" w:rsidR="00EE4843" w:rsidRPr="008F6AEB" w:rsidRDefault="00EE4843" w:rsidP="00EE484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16.10 (5.69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0D49FD07" w14:textId="0590AB9F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04</w:t>
            </w:r>
            <w:r w:rsidR="003013D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</w:tr>
      <w:tr w:rsidR="00EE4843" w:rsidRPr="008F6AEB" w14:paraId="762A2B57" w14:textId="77777777" w:rsidTr="0089080C">
        <w:trPr>
          <w:jc w:val="center"/>
        </w:trPr>
        <w:tc>
          <w:tcPr>
            <w:tcW w:w="1189" w:type="dxa"/>
            <w:vMerge/>
          </w:tcPr>
          <w:p w14:paraId="4CB4A7BF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49941A56" w14:textId="0C0DD846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1C327D0" w14:textId="0A2EAAB5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ntercept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46DB36D8" w14:textId="5A9ED048" w:rsidR="00EE4843" w:rsidRPr="008F6AEB" w:rsidRDefault="00EE4843" w:rsidP="00EE484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0.63 (4.70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62D3E5F7" w14:textId="2899696B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**</w:t>
            </w:r>
          </w:p>
        </w:tc>
      </w:tr>
      <w:tr w:rsidR="00EE4843" w:rsidRPr="008F6AEB" w14:paraId="7800FE8D" w14:textId="77777777" w:rsidTr="0089080C">
        <w:trPr>
          <w:jc w:val="center"/>
        </w:trPr>
        <w:tc>
          <w:tcPr>
            <w:tcW w:w="1189" w:type="dxa"/>
            <w:vMerge/>
          </w:tcPr>
          <w:p w14:paraId="4ACD970D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4C289DAC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4D35A20E" w14:textId="3B579ADA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lope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1D96D35F" w14:textId="0A1DAC46" w:rsidR="00EE4843" w:rsidRPr="008F6AEB" w:rsidRDefault="00EE4843" w:rsidP="00EE484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0.53 (1.71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3E37A6A6" w14:textId="0F6EE106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754</w:t>
            </w:r>
          </w:p>
        </w:tc>
      </w:tr>
      <w:tr w:rsidR="00EE4843" w:rsidRPr="008F6AEB" w14:paraId="5132529B" w14:textId="77777777" w:rsidTr="0089080C">
        <w:trPr>
          <w:jc w:val="center"/>
        </w:trPr>
        <w:tc>
          <w:tcPr>
            <w:tcW w:w="1189" w:type="dxa"/>
            <w:vMerge/>
          </w:tcPr>
          <w:p w14:paraId="593255AA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7B0D5111" w14:textId="2ADC6068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8EBF21C" w14:textId="636B4CFF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ntercept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1EB3FC9B" w14:textId="2F46F248" w:rsidR="00EE4843" w:rsidRPr="008F6AEB" w:rsidRDefault="00EE4843" w:rsidP="00EE484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77.75 (11.03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79EE9761" w14:textId="4C108A03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**</w:t>
            </w:r>
          </w:p>
        </w:tc>
      </w:tr>
      <w:tr w:rsidR="00EE4843" w:rsidRPr="008F6AEB" w14:paraId="212B456E" w14:textId="77777777" w:rsidTr="0089080C">
        <w:trPr>
          <w:jc w:val="center"/>
        </w:trPr>
        <w:tc>
          <w:tcPr>
            <w:tcW w:w="1189" w:type="dxa"/>
            <w:vMerge/>
            <w:tcBorders>
              <w:bottom w:val="single" w:sz="12" w:space="0" w:color="auto"/>
            </w:tcBorders>
          </w:tcPr>
          <w:p w14:paraId="1297F395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90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A68447D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D185371" w14:textId="2675BCF6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lope</w:t>
            </w:r>
          </w:p>
        </w:tc>
        <w:tc>
          <w:tcPr>
            <w:tcW w:w="208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945DC55" w14:textId="71180C48" w:rsidR="00EE4843" w:rsidRPr="008F6AEB" w:rsidRDefault="00EE4843" w:rsidP="00EE484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0.29 (4.02)</w:t>
            </w:r>
          </w:p>
        </w:tc>
        <w:tc>
          <w:tcPr>
            <w:tcW w:w="129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8229141" w14:textId="5778D5F8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940</w:t>
            </w:r>
          </w:p>
        </w:tc>
      </w:tr>
      <w:tr w:rsidR="00EE4843" w:rsidRPr="008F6AEB" w14:paraId="6C35A60E" w14:textId="77777777" w:rsidTr="0089080C">
        <w:trPr>
          <w:jc w:val="center"/>
        </w:trPr>
        <w:tc>
          <w:tcPr>
            <w:tcW w:w="1189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6717FF0B" w14:textId="37E6E1F9" w:rsidR="00EE4843" w:rsidRPr="008F6AEB" w:rsidRDefault="00EE4843" w:rsidP="00EE4843">
            <w:pPr>
              <w:spacing w:line="240" w:lineRule="auto"/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5 &lt; Age &lt; 44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EA03B27" w14:textId="4FC3B95E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40A1147" w14:textId="22AB2224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ntercept</w:t>
            </w:r>
          </w:p>
        </w:tc>
        <w:tc>
          <w:tcPr>
            <w:tcW w:w="208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145768F" w14:textId="441010D7" w:rsidR="00EE4843" w:rsidRPr="008F6AEB" w:rsidRDefault="00EE4843" w:rsidP="00EE484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57.83 (20.62)</w:t>
            </w:r>
          </w:p>
        </w:tc>
        <w:tc>
          <w:tcPr>
            <w:tcW w:w="129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0E21468" w14:textId="460547F5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**</w:t>
            </w:r>
          </w:p>
        </w:tc>
      </w:tr>
      <w:tr w:rsidR="00EE4843" w:rsidRPr="008F6AEB" w14:paraId="6592BE55" w14:textId="77777777" w:rsidTr="0089080C">
        <w:trPr>
          <w:jc w:val="center"/>
        </w:trPr>
        <w:tc>
          <w:tcPr>
            <w:tcW w:w="1189" w:type="dxa"/>
            <w:vMerge/>
          </w:tcPr>
          <w:p w14:paraId="613063D7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18731995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12A920E1" w14:textId="1A499480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lope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7D5F109B" w14:textId="3B0265AF" w:rsidR="00EE4843" w:rsidRPr="008F6AEB" w:rsidRDefault="00EE4843" w:rsidP="00EE484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15.93 (7.53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430D0557" w14:textId="429B7151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34</w:t>
            </w:r>
            <w:r w:rsidR="003013D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</w:tr>
      <w:tr w:rsidR="00EE4843" w:rsidRPr="008F6AEB" w14:paraId="57B05BEA" w14:textId="77777777" w:rsidTr="0089080C">
        <w:trPr>
          <w:jc w:val="center"/>
        </w:trPr>
        <w:tc>
          <w:tcPr>
            <w:tcW w:w="1189" w:type="dxa"/>
            <w:vMerge/>
          </w:tcPr>
          <w:p w14:paraId="499CBA04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1C98FDF4" w14:textId="13D2A8AD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4532C98" w14:textId="139DB4D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ntercept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75E28A79" w14:textId="55098549" w:rsidR="00EE4843" w:rsidRPr="008F6AEB" w:rsidRDefault="00EE4843" w:rsidP="00EE484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8.79 (6.45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0EE73A32" w14:textId="60570611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03</w:t>
            </w:r>
            <w:r w:rsidR="003013D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</w:tr>
      <w:tr w:rsidR="00EE4843" w:rsidRPr="008F6AEB" w14:paraId="0D76154F" w14:textId="77777777" w:rsidTr="0089080C">
        <w:trPr>
          <w:jc w:val="center"/>
        </w:trPr>
        <w:tc>
          <w:tcPr>
            <w:tcW w:w="1189" w:type="dxa"/>
            <w:vMerge/>
          </w:tcPr>
          <w:p w14:paraId="23C3125A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0DA3C138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5E382F80" w14:textId="242F543B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lope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2C831725" w14:textId="4514E454" w:rsidR="00EE4843" w:rsidRPr="008F6AEB" w:rsidRDefault="00EE4843" w:rsidP="00EE484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88 (2.33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3C1BB185" w14:textId="4BC78691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703</w:t>
            </w:r>
          </w:p>
        </w:tc>
      </w:tr>
      <w:tr w:rsidR="00EE4843" w:rsidRPr="008F6AEB" w14:paraId="44EF91C2" w14:textId="77777777" w:rsidTr="0089080C">
        <w:trPr>
          <w:jc w:val="center"/>
        </w:trPr>
        <w:tc>
          <w:tcPr>
            <w:tcW w:w="1189" w:type="dxa"/>
            <w:vMerge/>
          </w:tcPr>
          <w:p w14:paraId="061C30F3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028E8511" w14:textId="46BF10C8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09385CA" w14:textId="2AF3AF16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ntercept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26805B19" w14:textId="09A2AC3C" w:rsidR="00EE4843" w:rsidRPr="008F6AEB" w:rsidRDefault="00EE4843" w:rsidP="00EE484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22.13 (16.68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53387DB" w14:textId="1C0D5AEC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**</w:t>
            </w:r>
          </w:p>
        </w:tc>
      </w:tr>
      <w:tr w:rsidR="00EE4843" w:rsidRPr="008F6AEB" w14:paraId="0001FB72" w14:textId="77777777" w:rsidTr="0089080C">
        <w:trPr>
          <w:jc w:val="center"/>
        </w:trPr>
        <w:tc>
          <w:tcPr>
            <w:tcW w:w="1189" w:type="dxa"/>
            <w:vMerge/>
            <w:tcBorders>
              <w:bottom w:val="single" w:sz="12" w:space="0" w:color="auto"/>
            </w:tcBorders>
          </w:tcPr>
          <w:p w14:paraId="4FAA85EC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90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BE08101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EC1EE23" w14:textId="61909E15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lope</w:t>
            </w:r>
          </w:p>
        </w:tc>
        <w:tc>
          <w:tcPr>
            <w:tcW w:w="208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0D98857" w14:textId="7BB19865" w:rsidR="00EE4843" w:rsidRPr="008F6AEB" w:rsidRDefault="00EE4843" w:rsidP="00EE484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2.25 (5.92)</w:t>
            </w:r>
          </w:p>
        </w:tc>
        <w:tc>
          <w:tcPr>
            <w:tcW w:w="129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45019FE" w14:textId="54559C0C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704</w:t>
            </w:r>
          </w:p>
        </w:tc>
      </w:tr>
      <w:tr w:rsidR="00EE4843" w:rsidRPr="008F6AEB" w14:paraId="65FA3843" w14:textId="77777777" w:rsidTr="0089080C">
        <w:trPr>
          <w:jc w:val="center"/>
        </w:trPr>
        <w:tc>
          <w:tcPr>
            <w:tcW w:w="1189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428DB759" w14:textId="023286BE" w:rsidR="00EE4843" w:rsidRPr="008F6AEB" w:rsidRDefault="00EE4843" w:rsidP="00EE4843">
            <w:pPr>
              <w:spacing w:line="240" w:lineRule="auto"/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5 &lt; Age &lt; 64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1BFBA88" w14:textId="373E3099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363CE25" w14:textId="67DB2DE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ntercept</w:t>
            </w:r>
          </w:p>
        </w:tc>
        <w:tc>
          <w:tcPr>
            <w:tcW w:w="208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6E83A01" w14:textId="3E8FD919" w:rsidR="00EE4843" w:rsidRPr="008F6AEB" w:rsidRDefault="00EE4843" w:rsidP="00EE484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1.98 (10.32)</w:t>
            </w:r>
          </w:p>
        </w:tc>
        <w:tc>
          <w:tcPr>
            <w:tcW w:w="129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6062D06" w14:textId="1F5FA2B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**</w:t>
            </w:r>
          </w:p>
        </w:tc>
      </w:tr>
      <w:tr w:rsidR="00EE4843" w:rsidRPr="008F6AEB" w14:paraId="3C42D3E8" w14:textId="77777777" w:rsidTr="0089080C">
        <w:trPr>
          <w:jc w:val="center"/>
        </w:trPr>
        <w:tc>
          <w:tcPr>
            <w:tcW w:w="1189" w:type="dxa"/>
            <w:vMerge/>
          </w:tcPr>
          <w:p w14:paraId="4B4D508F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70185F34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72094540" w14:textId="5E7CEC54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lope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68B28FB9" w14:textId="17CCD942" w:rsidR="00EE4843" w:rsidRPr="008F6AEB" w:rsidRDefault="00EE4843" w:rsidP="00EE484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87 (3.76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540A691" w14:textId="009DA002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816</w:t>
            </w:r>
          </w:p>
        </w:tc>
      </w:tr>
      <w:tr w:rsidR="00EE4843" w:rsidRPr="008F6AEB" w14:paraId="0AC4A96D" w14:textId="77777777" w:rsidTr="0089080C">
        <w:trPr>
          <w:jc w:val="center"/>
        </w:trPr>
        <w:tc>
          <w:tcPr>
            <w:tcW w:w="1189" w:type="dxa"/>
            <w:vMerge/>
          </w:tcPr>
          <w:p w14:paraId="6AC82CD7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1C6D31D6" w14:textId="7983448E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41DB0CA" w14:textId="3BE9E6F5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ntercept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22140B41" w14:textId="1299506A" w:rsidR="00EE4843" w:rsidRPr="008F6AEB" w:rsidRDefault="00EE4843" w:rsidP="00EE484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14.29 (29.20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7600763B" w14:textId="2695ACDA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**</w:t>
            </w:r>
          </w:p>
        </w:tc>
      </w:tr>
      <w:tr w:rsidR="00EE4843" w:rsidRPr="008F6AEB" w14:paraId="71D08811" w14:textId="77777777" w:rsidTr="0089080C">
        <w:trPr>
          <w:jc w:val="center"/>
        </w:trPr>
        <w:tc>
          <w:tcPr>
            <w:tcW w:w="1189" w:type="dxa"/>
            <w:vMerge/>
          </w:tcPr>
          <w:p w14:paraId="35A474F8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012814AE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79AE0EBB" w14:textId="174E2A16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lope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25780CA1" w14:textId="7EAF0B89" w:rsidR="00EE4843" w:rsidRPr="008F6AEB" w:rsidRDefault="00EE4843" w:rsidP="00EE484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1.41 (10.66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098942B3" w14:textId="57164453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284</w:t>
            </w:r>
          </w:p>
        </w:tc>
      </w:tr>
      <w:tr w:rsidR="00EE4843" w:rsidRPr="008F6AEB" w14:paraId="566E0BD0" w14:textId="77777777" w:rsidTr="0089080C">
        <w:trPr>
          <w:jc w:val="center"/>
        </w:trPr>
        <w:tc>
          <w:tcPr>
            <w:tcW w:w="1189" w:type="dxa"/>
            <w:vMerge/>
          </w:tcPr>
          <w:p w14:paraId="6800F979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086F7632" w14:textId="2CB142BE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7160A78" w14:textId="275A4812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ntercept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639C812C" w14:textId="30730400" w:rsidR="00EE4843" w:rsidRPr="008F6AEB" w:rsidRDefault="00EE4843" w:rsidP="00EE484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868.00 (46.17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06145E30" w14:textId="0B2E36FA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**</w:t>
            </w:r>
          </w:p>
        </w:tc>
      </w:tr>
      <w:tr w:rsidR="00EE4843" w:rsidRPr="008F6AEB" w14:paraId="58F4CDF3" w14:textId="77777777" w:rsidTr="0089080C">
        <w:trPr>
          <w:jc w:val="center"/>
        </w:trPr>
        <w:tc>
          <w:tcPr>
            <w:tcW w:w="1189" w:type="dxa"/>
            <w:vMerge/>
            <w:tcBorders>
              <w:bottom w:val="single" w:sz="12" w:space="0" w:color="auto"/>
            </w:tcBorders>
          </w:tcPr>
          <w:p w14:paraId="1BC9ACAE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90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2F24E61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4B5976F" w14:textId="4D8B943C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lope</w:t>
            </w:r>
          </w:p>
        </w:tc>
        <w:tc>
          <w:tcPr>
            <w:tcW w:w="208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57F6002" w14:textId="2F8148DF" w:rsidR="00EE4843" w:rsidRPr="008F6AEB" w:rsidRDefault="00EE4843" w:rsidP="00EE484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4.69 (16.86)</w:t>
            </w:r>
          </w:p>
        </w:tc>
        <w:tc>
          <w:tcPr>
            <w:tcW w:w="129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292E8AC" w14:textId="6C242B3B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01</w:t>
            </w:r>
            <w:r w:rsidR="003013D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*</w:t>
            </w:r>
          </w:p>
        </w:tc>
      </w:tr>
      <w:tr w:rsidR="00EE4843" w:rsidRPr="008F6AEB" w14:paraId="5F4C021A" w14:textId="77777777" w:rsidTr="0089080C">
        <w:trPr>
          <w:jc w:val="center"/>
        </w:trPr>
        <w:tc>
          <w:tcPr>
            <w:tcW w:w="1189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205F1F1F" w14:textId="4EACCDC6" w:rsidR="00EE4843" w:rsidRPr="008F6AEB" w:rsidRDefault="00EE4843" w:rsidP="00EE4843">
            <w:pPr>
              <w:spacing w:line="240" w:lineRule="auto"/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ge &gt; 65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C39B044" w14:textId="27B90FF2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C2C0FE5" w14:textId="01A57376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ntercept</w:t>
            </w:r>
          </w:p>
        </w:tc>
        <w:tc>
          <w:tcPr>
            <w:tcW w:w="208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16AB34F" w14:textId="16E2A356" w:rsidR="00EE4843" w:rsidRPr="008F6AEB" w:rsidRDefault="00EE4843" w:rsidP="00EE484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0.96 (27.27)</w:t>
            </w:r>
          </w:p>
        </w:tc>
        <w:tc>
          <w:tcPr>
            <w:tcW w:w="129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56DC5DA" w14:textId="0BA11449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25</w:t>
            </w:r>
            <w:r w:rsidR="003013D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</w:tr>
      <w:tr w:rsidR="00EE4843" w:rsidRPr="008F6AEB" w14:paraId="45B6D279" w14:textId="77777777" w:rsidTr="0089080C">
        <w:trPr>
          <w:jc w:val="center"/>
        </w:trPr>
        <w:tc>
          <w:tcPr>
            <w:tcW w:w="1189" w:type="dxa"/>
            <w:vMerge/>
          </w:tcPr>
          <w:p w14:paraId="01F98B59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5D637806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4C005BD8" w14:textId="434B205A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lope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44D039E5" w14:textId="4A747A6F" w:rsidR="00EE4843" w:rsidRPr="008F6AEB" w:rsidRDefault="00EE4843" w:rsidP="00EE484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.06 (9.92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0349EA86" w14:textId="7EE857AE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757</w:t>
            </w:r>
          </w:p>
        </w:tc>
      </w:tr>
      <w:tr w:rsidR="00EE4843" w:rsidRPr="008F6AEB" w14:paraId="1326913C" w14:textId="77777777" w:rsidTr="0089080C">
        <w:trPr>
          <w:jc w:val="center"/>
        </w:trPr>
        <w:tc>
          <w:tcPr>
            <w:tcW w:w="1189" w:type="dxa"/>
            <w:vMerge/>
          </w:tcPr>
          <w:p w14:paraId="11B543DA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71F8CF25" w14:textId="3424F629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12FAD2F" w14:textId="0904638E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ntercept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4D13CFE5" w14:textId="5962D285" w:rsidR="00EE4843" w:rsidRPr="008F6AEB" w:rsidRDefault="00EE4843" w:rsidP="00EE484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987.75 (105.95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0C1B6CB8" w14:textId="1A109252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**</w:t>
            </w:r>
          </w:p>
        </w:tc>
      </w:tr>
      <w:tr w:rsidR="00EE4843" w:rsidRPr="008F6AEB" w14:paraId="0E33C0FE" w14:textId="77777777" w:rsidTr="0089080C">
        <w:trPr>
          <w:jc w:val="center"/>
        </w:trPr>
        <w:tc>
          <w:tcPr>
            <w:tcW w:w="1189" w:type="dxa"/>
            <w:vMerge/>
          </w:tcPr>
          <w:p w14:paraId="499E5BBA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5B31B97F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1DA62F8E" w14:textId="086BFE34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lope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0B7B1C14" w14:textId="4C31A5FF" w:rsidR="00EE4843" w:rsidRPr="008F6AEB" w:rsidRDefault="00EE4843" w:rsidP="00EE484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74.80 (38.69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0CF0D54E" w14:textId="3B18889C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53</w:t>
            </w:r>
          </w:p>
        </w:tc>
      </w:tr>
      <w:tr w:rsidR="00EE4843" w:rsidRPr="008F6AEB" w14:paraId="20509917" w14:textId="77777777" w:rsidTr="0089080C">
        <w:trPr>
          <w:jc w:val="center"/>
        </w:trPr>
        <w:tc>
          <w:tcPr>
            <w:tcW w:w="1189" w:type="dxa"/>
            <w:vMerge/>
          </w:tcPr>
          <w:p w14:paraId="727F97D4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23F08BC4" w14:textId="3203CC89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E2E9978" w14:textId="56CA6DB9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ntercept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3CC2846F" w14:textId="188C5792" w:rsidR="00EE4843" w:rsidRPr="008F6AEB" w:rsidRDefault="00EE4843" w:rsidP="00EE484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07.00 (96.40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0D5F6920" w14:textId="3FBA91BB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**</w:t>
            </w:r>
          </w:p>
        </w:tc>
      </w:tr>
      <w:tr w:rsidR="00EE4843" w:rsidRPr="008F6AEB" w14:paraId="7E871C8C" w14:textId="77777777" w:rsidTr="0089080C">
        <w:trPr>
          <w:jc w:val="center"/>
        </w:trPr>
        <w:tc>
          <w:tcPr>
            <w:tcW w:w="1189" w:type="dxa"/>
            <w:vMerge/>
            <w:tcBorders>
              <w:bottom w:val="single" w:sz="12" w:space="0" w:color="auto"/>
            </w:tcBorders>
          </w:tcPr>
          <w:p w14:paraId="6DFB3AF3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90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A1163C1" w14:textId="77777777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82CB71B" w14:textId="2EE036C3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F6A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lope</w:t>
            </w:r>
          </w:p>
        </w:tc>
        <w:tc>
          <w:tcPr>
            <w:tcW w:w="208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6797867" w14:textId="5F392D73" w:rsidR="00EE4843" w:rsidRPr="008F6AEB" w:rsidRDefault="00EE4843" w:rsidP="00EE484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1.10 (34.27)</w:t>
            </w:r>
          </w:p>
        </w:tc>
        <w:tc>
          <w:tcPr>
            <w:tcW w:w="129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D0CC8FB" w14:textId="43A22590" w:rsidR="00EE4843" w:rsidRPr="008F6AEB" w:rsidRDefault="00EE4843" w:rsidP="00EE484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135</w:t>
            </w:r>
          </w:p>
        </w:tc>
      </w:tr>
    </w:tbl>
    <w:p w14:paraId="398DFC40" w14:textId="77777777" w:rsidR="00A24D05" w:rsidRDefault="00A24D05" w:rsidP="00A24D05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8F6AEB">
        <w:rPr>
          <w:rFonts w:asciiTheme="majorBidi" w:hAnsiTheme="majorBidi" w:cstheme="majorBidi"/>
          <w:sz w:val="24"/>
          <w:szCs w:val="24"/>
          <w:lang w:bidi="fa-IR"/>
        </w:rPr>
        <w:t xml:space="preserve">                         ** Significant in 0.001 error level; * s</w:t>
      </w:r>
      <w:r>
        <w:rPr>
          <w:rFonts w:asciiTheme="majorBidi" w:hAnsiTheme="majorBidi" w:cstheme="majorBidi"/>
          <w:sz w:val="24"/>
          <w:szCs w:val="24"/>
          <w:lang w:bidi="fa-IR"/>
        </w:rPr>
        <w:t>ignificant in 0.05 error level.</w:t>
      </w:r>
      <w:bookmarkEnd w:id="0"/>
    </w:p>
    <w:sectPr w:rsidR="00A24D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Q0NTI3MbUwMrE0MjFS0lEKTi0uzszPAykwqgUAD03BFSwAAAA="/>
  </w:docVars>
  <w:rsids>
    <w:rsidRoot w:val="008A1CD2"/>
    <w:rsid w:val="00042398"/>
    <w:rsid w:val="00061576"/>
    <w:rsid w:val="00104C3B"/>
    <w:rsid w:val="00122D50"/>
    <w:rsid w:val="001B178B"/>
    <w:rsid w:val="001F4B32"/>
    <w:rsid w:val="00200D07"/>
    <w:rsid w:val="002F0C18"/>
    <w:rsid w:val="002F425B"/>
    <w:rsid w:val="003013D3"/>
    <w:rsid w:val="00335C3D"/>
    <w:rsid w:val="00357428"/>
    <w:rsid w:val="003E6CF2"/>
    <w:rsid w:val="004E63DD"/>
    <w:rsid w:val="00511298"/>
    <w:rsid w:val="00536573"/>
    <w:rsid w:val="005625B7"/>
    <w:rsid w:val="005D4B84"/>
    <w:rsid w:val="006043B1"/>
    <w:rsid w:val="00622642"/>
    <w:rsid w:val="00655A62"/>
    <w:rsid w:val="006F7DAF"/>
    <w:rsid w:val="00773DE3"/>
    <w:rsid w:val="007E0121"/>
    <w:rsid w:val="007E5710"/>
    <w:rsid w:val="00842D07"/>
    <w:rsid w:val="00861137"/>
    <w:rsid w:val="0089080C"/>
    <w:rsid w:val="008A1CD2"/>
    <w:rsid w:val="008A7911"/>
    <w:rsid w:val="00932CD5"/>
    <w:rsid w:val="009A4B0F"/>
    <w:rsid w:val="00A004DA"/>
    <w:rsid w:val="00A11FE9"/>
    <w:rsid w:val="00A1729B"/>
    <w:rsid w:val="00A24D05"/>
    <w:rsid w:val="00A56CA5"/>
    <w:rsid w:val="00B36950"/>
    <w:rsid w:val="00C502B1"/>
    <w:rsid w:val="00CA4916"/>
    <w:rsid w:val="00D2290D"/>
    <w:rsid w:val="00E2100F"/>
    <w:rsid w:val="00EB3412"/>
    <w:rsid w:val="00EE3AD4"/>
    <w:rsid w:val="00EE4843"/>
    <w:rsid w:val="00FB7468"/>
    <w:rsid w:val="00FC5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74C09"/>
  <w15:chartTrackingRefBased/>
  <w15:docId w15:val="{2560259E-5EDC-46B9-AB78-7E31E0155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43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2">
    <w:name w:val="Plain Table 42"/>
    <w:basedOn w:val="TableNormal"/>
    <w:uiPriority w:val="44"/>
    <w:rsid w:val="006043B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TableNormal"/>
    <w:rsid w:val="00104C3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187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2FA178-93B2-42CC-8179-413C7AA612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7</TotalTime>
  <Pages>8</Pages>
  <Words>1052</Words>
  <Characters>600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shid Jamali</dc:creator>
  <cp:keywords/>
  <dc:description/>
  <cp:lastModifiedBy>Jamshid Jamali</cp:lastModifiedBy>
  <cp:revision>41</cp:revision>
  <dcterms:created xsi:type="dcterms:W3CDTF">2022-10-15T04:26:00Z</dcterms:created>
  <dcterms:modified xsi:type="dcterms:W3CDTF">2023-05-29T10:42:00Z</dcterms:modified>
</cp:coreProperties>
</file>